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6E55F" w14:textId="09B94ACA" w:rsidR="005D4515" w:rsidRPr="007C12C1" w:rsidRDefault="009A7DFB" w:rsidP="00932BA1">
      <w:pPr>
        <w:pStyle w:val="Textkrper"/>
        <w:spacing w:line="480" w:lineRule="auto"/>
        <w:jc w:val="center"/>
        <w:rPr>
          <w:sz w:val="24"/>
          <w:lang w:val="en-US"/>
        </w:rPr>
      </w:pPr>
      <w:r w:rsidRPr="009A7DFB">
        <w:rPr>
          <w:sz w:val="24"/>
          <w:szCs w:val="24"/>
          <w:lang w:val="en-US"/>
        </w:rPr>
        <w:t xml:space="preserve">SUPPLEMENTARY MATERIAL - </w:t>
      </w:r>
      <w:r w:rsidR="005D4515" w:rsidRPr="009A7DFB">
        <w:rPr>
          <w:sz w:val="24"/>
          <w:lang w:val="en-US"/>
        </w:rPr>
        <w:t>R</w:t>
      </w:r>
      <w:r w:rsidR="005D4515" w:rsidRPr="007C12C1">
        <w:rPr>
          <w:sz w:val="24"/>
          <w:lang w:val="en-US"/>
        </w:rPr>
        <w:t>EFERENCES</w:t>
      </w:r>
    </w:p>
    <w:p w14:paraId="357A7775" w14:textId="77777777" w:rsidR="005D4515" w:rsidRPr="007C12C1" w:rsidRDefault="005D4515" w:rsidP="005D4515">
      <w:pPr>
        <w:pStyle w:val="Textkrper"/>
        <w:spacing w:line="480" w:lineRule="auto"/>
        <w:jc w:val="center"/>
        <w:rPr>
          <w:b w:val="0"/>
          <w:sz w:val="24"/>
          <w:lang w:val="en-US"/>
        </w:rPr>
      </w:pPr>
    </w:p>
    <w:p w14:paraId="549F61A6" w14:textId="366A98CB" w:rsidR="00113D05" w:rsidRPr="00113D05" w:rsidRDefault="008E2D86" w:rsidP="00113D05">
      <w:pPr>
        <w:pStyle w:val="Literaturverzeichnis"/>
        <w:ind w:left="709" w:hanging="709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RS1</w:t>
      </w:r>
      <w:bookmarkStart w:id="0" w:name="_GoBack"/>
      <w:bookmarkEnd w:id="0"/>
      <w:r w:rsidR="00113D05" w:rsidRPr="00113D05">
        <w:rPr>
          <w:rFonts w:cs="Arial"/>
          <w:color w:val="000000" w:themeColor="text1"/>
        </w:rPr>
        <w:t>.</w:t>
      </w:r>
      <w:r w:rsidR="00113D05" w:rsidRPr="00113D05">
        <w:rPr>
          <w:rFonts w:cs="Arial"/>
          <w:color w:val="000000" w:themeColor="text1"/>
        </w:rPr>
        <w:tab/>
        <w:t>Gu Z, Gu L, Eils R, Schlesner M, Brors B. circlize implements and enhances circular visualization in R. Bioinformatics. (2014) 330(14):2811-2812. doi: 10.1093/bioinformatics/btu393</w:t>
      </w:r>
    </w:p>
    <w:p w14:paraId="3EB4F712" w14:textId="3A30B4CB" w:rsidR="00B66674" w:rsidRPr="00113D05" w:rsidRDefault="00B66674" w:rsidP="00B31D24">
      <w:pPr>
        <w:pStyle w:val="Textkrper"/>
        <w:spacing w:line="480" w:lineRule="auto"/>
        <w:rPr>
          <w:b w:val="0"/>
          <w:color w:val="000000" w:themeColor="text1"/>
          <w:sz w:val="24"/>
          <w:lang w:val="en-US"/>
        </w:rPr>
      </w:pPr>
    </w:p>
    <w:sectPr w:rsidR="00B66674" w:rsidRPr="00113D05" w:rsidSect="00531B5B">
      <w:pgSz w:w="11906" w:h="16838" w:code="9"/>
      <w:pgMar w:top="1418" w:right="1440" w:bottom="1134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6450E" w14:textId="77777777" w:rsidR="00B258F9" w:rsidRDefault="00B258F9">
      <w:r>
        <w:separator/>
      </w:r>
    </w:p>
  </w:endnote>
  <w:endnote w:type="continuationSeparator" w:id="0">
    <w:p w14:paraId="32DE4661" w14:textId="77777777" w:rsidR="00B258F9" w:rsidRDefault="00B25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W1)">
    <w:altName w:val="Arial"/>
    <w:charset w:val="00"/>
    <w:family w:val="swiss"/>
    <w:pitch w:val="variable"/>
    <w:sig w:usb0="20007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9CF64" w14:textId="77777777" w:rsidR="00B258F9" w:rsidRDefault="00B258F9">
      <w:r>
        <w:separator/>
      </w:r>
    </w:p>
  </w:footnote>
  <w:footnote w:type="continuationSeparator" w:id="0">
    <w:p w14:paraId="22EDB2E2" w14:textId="77777777" w:rsidR="00B258F9" w:rsidRDefault="00B258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B8F4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D20EF4"/>
    <w:multiLevelType w:val="hybridMultilevel"/>
    <w:tmpl w:val="67CA3C34"/>
    <w:lvl w:ilvl="0" w:tplc="497A62EC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BC1A44"/>
    <w:multiLevelType w:val="hybridMultilevel"/>
    <w:tmpl w:val="906ACC22"/>
    <w:lvl w:ilvl="0" w:tplc="393642A2">
      <w:start w:val="3"/>
      <w:numFmt w:val="bullet"/>
      <w:lvlText w:val="-"/>
      <w:lvlJc w:val="left"/>
      <w:pPr>
        <w:ind w:left="720" w:hanging="360"/>
      </w:pPr>
      <w:rPr>
        <w:rFonts w:ascii="Arial (W1)" w:eastAsia="Times New Roman" w:hAnsi="Arial (W1)" w:cs="Arial (W1)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F91AAE"/>
    <w:multiLevelType w:val="hybridMultilevel"/>
    <w:tmpl w:val="14F67F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\&amp;apos;5c&amp;apos;5c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_Doc_Font_List_Name" w:val="___Helvetica\'5c'5c'0dMS Sans Serif_Arial"/>
    <w:docVar w:name="EN_Endnote_Style_Name" w:val="Gastroenterology.ens"/>
    <w:docVar w:name="EN_Footnote_Style_Name" w:val="Gastroenterology.ens"/>
    <w:docVar w:name="EN_Lib_Name_List_Name" w:val="17Library Paper.enl15BarthHSPG02.enl"/>
    <w:docVar w:name="EN_Main_Body_Style_Name" w:val="New_England_J_of_Medicine.ens"/>
  </w:docVars>
  <w:rsids>
    <w:rsidRoot w:val="00B778A8"/>
    <w:rsid w:val="0000345F"/>
    <w:rsid w:val="000055E5"/>
    <w:rsid w:val="00006DA5"/>
    <w:rsid w:val="00007750"/>
    <w:rsid w:val="0001113B"/>
    <w:rsid w:val="0001127C"/>
    <w:rsid w:val="00012A29"/>
    <w:rsid w:val="00013186"/>
    <w:rsid w:val="00013E05"/>
    <w:rsid w:val="000141E9"/>
    <w:rsid w:val="000142A1"/>
    <w:rsid w:val="000148C7"/>
    <w:rsid w:val="00014F27"/>
    <w:rsid w:val="00015F51"/>
    <w:rsid w:val="00020513"/>
    <w:rsid w:val="000222B8"/>
    <w:rsid w:val="00022E12"/>
    <w:rsid w:val="000241FC"/>
    <w:rsid w:val="00024B65"/>
    <w:rsid w:val="000250CF"/>
    <w:rsid w:val="000259D9"/>
    <w:rsid w:val="00026DE4"/>
    <w:rsid w:val="000300F6"/>
    <w:rsid w:val="00032AB5"/>
    <w:rsid w:val="00033B15"/>
    <w:rsid w:val="00034476"/>
    <w:rsid w:val="000366AD"/>
    <w:rsid w:val="00036F01"/>
    <w:rsid w:val="00037B11"/>
    <w:rsid w:val="000413B9"/>
    <w:rsid w:val="00041F8D"/>
    <w:rsid w:val="0004255F"/>
    <w:rsid w:val="00044CF1"/>
    <w:rsid w:val="0004577B"/>
    <w:rsid w:val="000469A0"/>
    <w:rsid w:val="00047C47"/>
    <w:rsid w:val="00051666"/>
    <w:rsid w:val="00052813"/>
    <w:rsid w:val="00055E76"/>
    <w:rsid w:val="00055F45"/>
    <w:rsid w:val="000570BF"/>
    <w:rsid w:val="000571FE"/>
    <w:rsid w:val="00062C0A"/>
    <w:rsid w:val="00062DEC"/>
    <w:rsid w:val="00062F84"/>
    <w:rsid w:val="000630BE"/>
    <w:rsid w:val="000642F8"/>
    <w:rsid w:val="00065153"/>
    <w:rsid w:val="000659C0"/>
    <w:rsid w:val="000701EB"/>
    <w:rsid w:val="000723ED"/>
    <w:rsid w:val="000744D7"/>
    <w:rsid w:val="00075C59"/>
    <w:rsid w:val="00077B36"/>
    <w:rsid w:val="00077BCF"/>
    <w:rsid w:val="00080E45"/>
    <w:rsid w:val="00081701"/>
    <w:rsid w:val="00081717"/>
    <w:rsid w:val="00082835"/>
    <w:rsid w:val="00083D5C"/>
    <w:rsid w:val="00086044"/>
    <w:rsid w:val="000869AF"/>
    <w:rsid w:val="00087E09"/>
    <w:rsid w:val="00090791"/>
    <w:rsid w:val="00090811"/>
    <w:rsid w:val="000909EB"/>
    <w:rsid w:val="0009209D"/>
    <w:rsid w:val="00093680"/>
    <w:rsid w:val="0009510A"/>
    <w:rsid w:val="00095F35"/>
    <w:rsid w:val="0009651B"/>
    <w:rsid w:val="000A0145"/>
    <w:rsid w:val="000A1166"/>
    <w:rsid w:val="000A19E7"/>
    <w:rsid w:val="000A3019"/>
    <w:rsid w:val="000A3B2F"/>
    <w:rsid w:val="000A3D2E"/>
    <w:rsid w:val="000A3D9D"/>
    <w:rsid w:val="000A5CE6"/>
    <w:rsid w:val="000A6CE7"/>
    <w:rsid w:val="000B00DF"/>
    <w:rsid w:val="000B050A"/>
    <w:rsid w:val="000B2E08"/>
    <w:rsid w:val="000B31DF"/>
    <w:rsid w:val="000B3F9C"/>
    <w:rsid w:val="000B4939"/>
    <w:rsid w:val="000B4B94"/>
    <w:rsid w:val="000B5629"/>
    <w:rsid w:val="000B566A"/>
    <w:rsid w:val="000C0520"/>
    <w:rsid w:val="000C0E8F"/>
    <w:rsid w:val="000C1CD4"/>
    <w:rsid w:val="000C281E"/>
    <w:rsid w:val="000C2DCD"/>
    <w:rsid w:val="000C36A7"/>
    <w:rsid w:val="000C3BFF"/>
    <w:rsid w:val="000C5803"/>
    <w:rsid w:val="000C5DDB"/>
    <w:rsid w:val="000C7C69"/>
    <w:rsid w:val="000D12CF"/>
    <w:rsid w:val="000D1CCB"/>
    <w:rsid w:val="000D2EA7"/>
    <w:rsid w:val="000D53EA"/>
    <w:rsid w:val="000D5E3D"/>
    <w:rsid w:val="000D6009"/>
    <w:rsid w:val="000D75C1"/>
    <w:rsid w:val="000D7652"/>
    <w:rsid w:val="000E38D6"/>
    <w:rsid w:val="000E49B7"/>
    <w:rsid w:val="000E524D"/>
    <w:rsid w:val="000E5D5D"/>
    <w:rsid w:val="000E6F7C"/>
    <w:rsid w:val="000E7F84"/>
    <w:rsid w:val="000F12EF"/>
    <w:rsid w:val="000F2F96"/>
    <w:rsid w:val="000F417A"/>
    <w:rsid w:val="000F580D"/>
    <w:rsid w:val="000F6C2F"/>
    <w:rsid w:val="000F6CE2"/>
    <w:rsid w:val="000F6EC3"/>
    <w:rsid w:val="000F7078"/>
    <w:rsid w:val="000F7817"/>
    <w:rsid w:val="000F7C6E"/>
    <w:rsid w:val="00100939"/>
    <w:rsid w:val="00101E41"/>
    <w:rsid w:val="00102DFD"/>
    <w:rsid w:val="00103F1F"/>
    <w:rsid w:val="001041E0"/>
    <w:rsid w:val="001042C1"/>
    <w:rsid w:val="00106280"/>
    <w:rsid w:val="0010750C"/>
    <w:rsid w:val="001111D4"/>
    <w:rsid w:val="0011147F"/>
    <w:rsid w:val="001136EB"/>
    <w:rsid w:val="00113D05"/>
    <w:rsid w:val="00114552"/>
    <w:rsid w:val="00115796"/>
    <w:rsid w:val="0011724E"/>
    <w:rsid w:val="001176FF"/>
    <w:rsid w:val="00117AC4"/>
    <w:rsid w:val="00120BBD"/>
    <w:rsid w:val="001213F9"/>
    <w:rsid w:val="00122F7C"/>
    <w:rsid w:val="001260FA"/>
    <w:rsid w:val="00126415"/>
    <w:rsid w:val="00126425"/>
    <w:rsid w:val="0012756F"/>
    <w:rsid w:val="00134667"/>
    <w:rsid w:val="001347C0"/>
    <w:rsid w:val="001359E9"/>
    <w:rsid w:val="00135DF9"/>
    <w:rsid w:val="00136A1C"/>
    <w:rsid w:val="00136EBF"/>
    <w:rsid w:val="00141490"/>
    <w:rsid w:val="00143168"/>
    <w:rsid w:val="00143D57"/>
    <w:rsid w:val="00143D95"/>
    <w:rsid w:val="00144759"/>
    <w:rsid w:val="001456B6"/>
    <w:rsid w:val="00145CB6"/>
    <w:rsid w:val="00146515"/>
    <w:rsid w:val="00147DAF"/>
    <w:rsid w:val="00150FE4"/>
    <w:rsid w:val="00153C1E"/>
    <w:rsid w:val="0015762D"/>
    <w:rsid w:val="00157B70"/>
    <w:rsid w:val="00161695"/>
    <w:rsid w:val="00161AEE"/>
    <w:rsid w:val="00162859"/>
    <w:rsid w:val="00163982"/>
    <w:rsid w:val="00163FE4"/>
    <w:rsid w:val="001649DC"/>
    <w:rsid w:val="00164EA0"/>
    <w:rsid w:val="0016592F"/>
    <w:rsid w:val="00171ABE"/>
    <w:rsid w:val="001724AA"/>
    <w:rsid w:val="00173C6B"/>
    <w:rsid w:val="00174409"/>
    <w:rsid w:val="00174B4A"/>
    <w:rsid w:val="00177618"/>
    <w:rsid w:val="00181EEE"/>
    <w:rsid w:val="0018416D"/>
    <w:rsid w:val="00184616"/>
    <w:rsid w:val="00186C7B"/>
    <w:rsid w:val="00186D21"/>
    <w:rsid w:val="00187550"/>
    <w:rsid w:val="001901ED"/>
    <w:rsid w:val="00190D28"/>
    <w:rsid w:val="00191089"/>
    <w:rsid w:val="00192564"/>
    <w:rsid w:val="00193854"/>
    <w:rsid w:val="00196AA0"/>
    <w:rsid w:val="001A05DE"/>
    <w:rsid w:val="001A1457"/>
    <w:rsid w:val="001A1F24"/>
    <w:rsid w:val="001A27D2"/>
    <w:rsid w:val="001A288F"/>
    <w:rsid w:val="001A5940"/>
    <w:rsid w:val="001A61CB"/>
    <w:rsid w:val="001B0737"/>
    <w:rsid w:val="001B3CB0"/>
    <w:rsid w:val="001B3DE7"/>
    <w:rsid w:val="001B462B"/>
    <w:rsid w:val="001B512E"/>
    <w:rsid w:val="001B5405"/>
    <w:rsid w:val="001B6B48"/>
    <w:rsid w:val="001B7583"/>
    <w:rsid w:val="001C0047"/>
    <w:rsid w:val="001C05A5"/>
    <w:rsid w:val="001C068D"/>
    <w:rsid w:val="001C13D4"/>
    <w:rsid w:val="001C14D8"/>
    <w:rsid w:val="001C154F"/>
    <w:rsid w:val="001C21C2"/>
    <w:rsid w:val="001C30E2"/>
    <w:rsid w:val="001C3788"/>
    <w:rsid w:val="001C5E6A"/>
    <w:rsid w:val="001C6739"/>
    <w:rsid w:val="001C7BCC"/>
    <w:rsid w:val="001D0C92"/>
    <w:rsid w:val="001D1884"/>
    <w:rsid w:val="001D28DC"/>
    <w:rsid w:val="001D3C5C"/>
    <w:rsid w:val="001D54E7"/>
    <w:rsid w:val="001E0CE0"/>
    <w:rsid w:val="001E2C10"/>
    <w:rsid w:val="001E32AE"/>
    <w:rsid w:val="001E34D3"/>
    <w:rsid w:val="001E3A79"/>
    <w:rsid w:val="001E57A8"/>
    <w:rsid w:val="001E6372"/>
    <w:rsid w:val="001E7E79"/>
    <w:rsid w:val="001E7E7F"/>
    <w:rsid w:val="001E7F9C"/>
    <w:rsid w:val="001F0469"/>
    <w:rsid w:val="001F18D0"/>
    <w:rsid w:val="001F1C87"/>
    <w:rsid w:val="001F261B"/>
    <w:rsid w:val="001F31C5"/>
    <w:rsid w:val="001F398F"/>
    <w:rsid w:val="001F5494"/>
    <w:rsid w:val="001F56D5"/>
    <w:rsid w:val="001F606D"/>
    <w:rsid w:val="001F62A0"/>
    <w:rsid w:val="001F794D"/>
    <w:rsid w:val="0020030B"/>
    <w:rsid w:val="00200A10"/>
    <w:rsid w:val="00201A48"/>
    <w:rsid w:val="0020231E"/>
    <w:rsid w:val="00203B4A"/>
    <w:rsid w:val="00203F48"/>
    <w:rsid w:val="00204FAA"/>
    <w:rsid w:val="00205AF8"/>
    <w:rsid w:val="00206BAB"/>
    <w:rsid w:val="00206D93"/>
    <w:rsid w:val="00207C37"/>
    <w:rsid w:val="00211CD1"/>
    <w:rsid w:val="00212E3B"/>
    <w:rsid w:val="00217FB1"/>
    <w:rsid w:val="00220113"/>
    <w:rsid w:val="0022070D"/>
    <w:rsid w:val="002237A5"/>
    <w:rsid w:val="002237F3"/>
    <w:rsid w:val="00225820"/>
    <w:rsid w:val="00226816"/>
    <w:rsid w:val="002271CE"/>
    <w:rsid w:val="0022724F"/>
    <w:rsid w:val="00230156"/>
    <w:rsid w:val="00233235"/>
    <w:rsid w:val="002348DF"/>
    <w:rsid w:val="00234FD7"/>
    <w:rsid w:val="00235F34"/>
    <w:rsid w:val="002371F6"/>
    <w:rsid w:val="0024030D"/>
    <w:rsid w:val="0024075A"/>
    <w:rsid w:val="00240CEE"/>
    <w:rsid w:val="002424CA"/>
    <w:rsid w:val="00242A9C"/>
    <w:rsid w:val="00242FFD"/>
    <w:rsid w:val="00243CB2"/>
    <w:rsid w:val="0024477C"/>
    <w:rsid w:val="002449A1"/>
    <w:rsid w:val="00244FFE"/>
    <w:rsid w:val="00245860"/>
    <w:rsid w:val="002473B9"/>
    <w:rsid w:val="00247707"/>
    <w:rsid w:val="00247DC3"/>
    <w:rsid w:val="00250959"/>
    <w:rsid w:val="002518F8"/>
    <w:rsid w:val="002540B3"/>
    <w:rsid w:val="00255E03"/>
    <w:rsid w:val="00260681"/>
    <w:rsid w:val="0026171D"/>
    <w:rsid w:val="00263B10"/>
    <w:rsid w:val="00263E88"/>
    <w:rsid w:val="00264BF8"/>
    <w:rsid w:val="00266283"/>
    <w:rsid w:val="002663DE"/>
    <w:rsid w:val="00266EA7"/>
    <w:rsid w:val="00272317"/>
    <w:rsid w:val="00272A89"/>
    <w:rsid w:val="00274997"/>
    <w:rsid w:val="002761D9"/>
    <w:rsid w:val="00276507"/>
    <w:rsid w:val="00276B63"/>
    <w:rsid w:val="00281D4E"/>
    <w:rsid w:val="002820FA"/>
    <w:rsid w:val="00283AED"/>
    <w:rsid w:val="00284C88"/>
    <w:rsid w:val="0028523E"/>
    <w:rsid w:val="0028798C"/>
    <w:rsid w:val="00287B3A"/>
    <w:rsid w:val="00291C19"/>
    <w:rsid w:val="00291C25"/>
    <w:rsid w:val="00292940"/>
    <w:rsid w:val="002930FB"/>
    <w:rsid w:val="00293A41"/>
    <w:rsid w:val="00297745"/>
    <w:rsid w:val="00297A02"/>
    <w:rsid w:val="002A00BB"/>
    <w:rsid w:val="002A14C4"/>
    <w:rsid w:val="002A22CC"/>
    <w:rsid w:val="002A2EBE"/>
    <w:rsid w:val="002A334C"/>
    <w:rsid w:val="002A4771"/>
    <w:rsid w:val="002A4BDE"/>
    <w:rsid w:val="002A52E5"/>
    <w:rsid w:val="002A586C"/>
    <w:rsid w:val="002A625A"/>
    <w:rsid w:val="002A7FF8"/>
    <w:rsid w:val="002B1C18"/>
    <w:rsid w:val="002B2771"/>
    <w:rsid w:val="002B2948"/>
    <w:rsid w:val="002B2A72"/>
    <w:rsid w:val="002B32B7"/>
    <w:rsid w:val="002B3715"/>
    <w:rsid w:val="002B5CE1"/>
    <w:rsid w:val="002B6089"/>
    <w:rsid w:val="002B6B35"/>
    <w:rsid w:val="002C037F"/>
    <w:rsid w:val="002C097E"/>
    <w:rsid w:val="002C15D2"/>
    <w:rsid w:val="002C168F"/>
    <w:rsid w:val="002C1A8A"/>
    <w:rsid w:val="002C1B0C"/>
    <w:rsid w:val="002C2D9D"/>
    <w:rsid w:val="002C33B6"/>
    <w:rsid w:val="002C3C1E"/>
    <w:rsid w:val="002C4520"/>
    <w:rsid w:val="002C5FC8"/>
    <w:rsid w:val="002C61EE"/>
    <w:rsid w:val="002D0B1E"/>
    <w:rsid w:val="002D1692"/>
    <w:rsid w:val="002D4AA5"/>
    <w:rsid w:val="002D545C"/>
    <w:rsid w:val="002D5B26"/>
    <w:rsid w:val="002D6363"/>
    <w:rsid w:val="002E1846"/>
    <w:rsid w:val="002E4762"/>
    <w:rsid w:val="002E5433"/>
    <w:rsid w:val="002E792F"/>
    <w:rsid w:val="002E7ADD"/>
    <w:rsid w:val="002E7AF3"/>
    <w:rsid w:val="002F08D7"/>
    <w:rsid w:val="002F152B"/>
    <w:rsid w:val="002F1727"/>
    <w:rsid w:val="002F1FD5"/>
    <w:rsid w:val="002F43AA"/>
    <w:rsid w:val="002F5C9E"/>
    <w:rsid w:val="002F69C1"/>
    <w:rsid w:val="00300352"/>
    <w:rsid w:val="003024E7"/>
    <w:rsid w:val="00302C53"/>
    <w:rsid w:val="00304F26"/>
    <w:rsid w:val="00306618"/>
    <w:rsid w:val="00310BEC"/>
    <w:rsid w:val="003115A2"/>
    <w:rsid w:val="0031175C"/>
    <w:rsid w:val="00311BF6"/>
    <w:rsid w:val="00312CDA"/>
    <w:rsid w:val="00312EB6"/>
    <w:rsid w:val="00313B02"/>
    <w:rsid w:val="00313EA0"/>
    <w:rsid w:val="003155AD"/>
    <w:rsid w:val="00315FF2"/>
    <w:rsid w:val="00316542"/>
    <w:rsid w:val="00317F45"/>
    <w:rsid w:val="00321053"/>
    <w:rsid w:val="003213DA"/>
    <w:rsid w:val="00322BD4"/>
    <w:rsid w:val="003231BA"/>
    <w:rsid w:val="00323602"/>
    <w:rsid w:val="003245F1"/>
    <w:rsid w:val="0032551A"/>
    <w:rsid w:val="00326CEC"/>
    <w:rsid w:val="00330936"/>
    <w:rsid w:val="0033291E"/>
    <w:rsid w:val="00332A54"/>
    <w:rsid w:val="00333AC5"/>
    <w:rsid w:val="003342EB"/>
    <w:rsid w:val="003345D4"/>
    <w:rsid w:val="00335F36"/>
    <w:rsid w:val="00336E76"/>
    <w:rsid w:val="00340936"/>
    <w:rsid w:val="00340ED2"/>
    <w:rsid w:val="00341033"/>
    <w:rsid w:val="003410FA"/>
    <w:rsid w:val="00342CCF"/>
    <w:rsid w:val="00343252"/>
    <w:rsid w:val="00343672"/>
    <w:rsid w:val="00344C45"/>
    <w:rsid w:val="0034502C"/>
    <w:rsid w:val="00345BD3"/>
    <w:rsid w:val="003474C1"/>
    <w:rsid w:val="00350E64"/>
    <w:rsid w:val="00352518"/>
    <w:rsid w:val="00352EDF"/>
    <w:rsid w:val="00353158"/>
    <w:rsid w:val="00354D47"/>
    <w:rsid w:val="00354DD0"/>
    <w:rsid w:val="003552B8"/>
    <w:rsid w:val="0035695B"/>
    <w:rsid w:val="0035723C"/>
    <w:rsid w:val="003578E4"/>
    <w:rsid w:val="00357AB1"/>
    <w:rsid w:val="0036130A"/>
    <w:rsid w:val="003614A8"/>
    <w:rsid w:val="00361F9B"/>
    <w:rsid w:val="00363842"/>
    <w:rsid w:val="00364A21"/>
    <w:rsid w:val="003652B7"/>
    <w:rsid w:val="00365C78"/>
    <w:rsid w:val="00365D3E"/>
    <w:rsid w:val="00367D84"/>
    <w:rsid w:val="00372674"/>
    <w:rsid w:val="00372D3E"/>
    <w:rsid w:val="00373B5A"/>
    <w:rsid w:val="003745F4"/>
    <w:rsid w:val="00375C39"/>
    <w:rsid w:val="00376082"/>
    <w:rsid w:val="00376840"/>
    <w:rsid w:val="0038311B"/>
    <w:rsid w:val="00383468"/>
    <w:rsid w:val="003838ED"/>
    <w:rsid w:val="00383BFE"/>
    <w:rsid w:val="00384B37"/>
    <w:rsid w:val="003850B4"/>
    <w:rsid w:val="00385A73"/>
    <w:rsid w:val="0039158A"/>
    <w:rsid w:val="0039165B"/>
    <w:rsid w:val="00391BBC"/>
    <w:rsid w:val="00392D0A"/>
    <w:rsid w:val="00394F63"/>
    <w:rsid w:val="00397112"/>
    <w:rsid w:val="00397EAE"/>
    <w:rsid w:val="00397FA8"/>
    <w:rsid w:val="003A262C"/>
    <w:rsid w:val="003A3C8D"/>
    <w:rsid w:val="003A4654"/>
    <w:rsid w:val="003A4C7A"/>
    <w:rsid w:val="003A56AC"/>
    <w:rsid w:val="003A5F26"/>
    <w:rsid w:val="003A61EC"/>
    <w:rsid w:val="003A7BFB"/>
    <w:rsid w:val="003B11AE"/>
    <w:rsid w:val="003B16FB"/>
    <w:rsid w:val="003B1B62"/>
    <w:rsid w:val="003B1EEC"/>
    <w:rsid w:val="003B2CC0"/>
    <w:rsid w:val="003B2EF8"/>
    <w:rsid w:val="003B6232"/>
    <w:rsid w:val="003B6AF7"/>
    <w:rsid w:val="003B7052"/>
    <w:rsid w:val="003B7453"/>
    <w:rsid w:val="003B77D4"/>
    <w:rsid w:val="003C0830"/>
    <w:rsid w:val="003C151D"/>
    <w:rsid w:val="003C4813"/>
    <w:rsid w:val="003C4C01"/>
    <w:rsid w:val="003C5ECC"/>
    <w:rsid w:val="003C6A80"/>
    <w:rsid w:val="003C7AAC"/>
    <w:rsid w:val="003C7AB8"/>
    <w:rsid w:val="003D1FB8"/>
    <w:rsid w:val="003D2CA3"/>
    <w:rsid w:val="003D2F94"/>
    <w:rsid w:val="003D5E7C"/>
    <w:rsid w:val="003D683F"/>
    <w:rsid w:val="003D75C2"/>
    <w:rsid w:val="003D7C2A"/>
    <w:rsid w:val="003E01C8"/>
    <w:rsid w:val="003E03E0"/>
    <w:rsid w:val="003E0C90"/>
    <w:rsid w:val="003E237E"/>
    <w:rsid w:val="003E26FB"/>
    <w:rsid w:val="003E4C06"/>
    <w:rsid w:val="003E4EF1"/>
    <w:rsid w:val="003E77F3"/>
    <w:rsid w:val="003F07CB"/>
    <w:rsid w:val="003F08A9"/>
    <w:rsid w:val="003F0F4F"/>
    <w:rsid w:val="003F1E5E"/>
    <w:rsid w:val="003F2755"/>
    <w:rsid w:val="003F2FB3"/>
    <w:rsid w:val="003F3243"/>
    <w:rsid w:val="003F4701"/>
    <w:rsid w:val="003F4D94"/>
    <w:rsid w:val="003F4EE9"/>
    <w:rsid w:val="003F6F6F"/>
    <w:rsid w:val="003F7651"/>
    <w:rsid w:val="00402C6B"/>
    <w:rsid w:val="00403624"/>
    <w:rsid w:val="0040607E"/>
    <w:rsid w:val="0040616D"/>
    <w:rsid w:val="004068AC"/>
    <w:rsid w:val="00414323"/>
    <w:rsid w:val="00415E20"/>
    <w:rsid w:val="00420978"/>
    <w:rsid w:val="004216D0"/>
    <w:rsid w:val="0042195B"/>
    <w:rsid w:val="0042200D"/>
    <w:rsid w:val="00422121"/>
    <w:rsid w:val="0042214B"/>
    <w:rsid w:val="004232BD"/>
    <w:rsid w:val="00423E50"/>
    <w:rsid w:val="0042593F"/>
    <w:rsid w:val="00426876"/>
    <w:rsid w:val="00426ACA"/>
    <w:rsid w:val="004272A6"/>
    <w:rsid w:val="00427388"/>
    <w:rsid w:val="00430308"/>
    <w:rsid w:val="0043241F"/>
    <w:rsid w:val="00432E8F"/>
    <w:rsid w:val="00433947"/>
    <w:rsid w:val="0043497E"/>
    <w:rsid w:val="00434996"/>
    <w:rsid w:val="004349B1"/>
    <w:rsid w:val="00434AD0"/>
    <w:rsid w:val="00434FF1"/>
    <w:rsid w:val="0043680C"/>
    <w:rsid w:val="004369C7"/>
    <w:rsid w:val="00437E49"/>
    <w:rsid w:val="00437F06"/>
    <w:rsid w:val="00440E34"/>
    <w:rsid w:val="00442E37"/>
    <w:rsid w:val="00443029"/>
    <w:rsid w:val="00443033"/>
    <w:rsid w:val="00445BB5"/>
    <w:rsid w:val="00446EF3"/>
    <w:rsid w:val="0044701D"/>
    <w:rsid w:val="00447F93"/>
    <w:rsid w:val="00455BCE"/>
    <w:rsid w:val="00456A51"/>
    <w:rsid w:val="004577B9"/>
    <w:rsid w:val="00457EC7"/>
    <w:rsid w:val="00457F6E"/>
    <w:rsid w:val="00462F73"/>
    <w:rsid w:val="00464279"/>
    <w:rsid w:val="00465C1D"/>
    <w:rsid w:val="004664C7"/>
    <w:rsid w:val="004679DE"/>
    <w:rsid w:val="004708B0"/>
    <w:rsid w:val="00470E6B"/>
    <w:rsid w:val="00471780"/>
    <w:rsid w:val="00471CDE"/>
    <w:rsid w:val="00473161"/>
    <w:rsid w:val="00473D79"/>
    <w:rsid w:val="00474CAE"/>
    <w:rsid w:val="004766C0"/>
    <w:rsid w:val="00476E3F"/>
    <w:rsid w:val="004800BB"/>
    <w:rsid w:val="004802C3"/>
    <w:rsid w:val="00480E3B"/>
    <w:rsid w:val="00484EFA"/>
    <w:rsid w:val="004853D2"/>
    <w:rsid w:val="0048730E"/>
    <w:rsid w:val="0048761E"/>
    <w:rsid w:val="00487638"/>
    <w:rsid w:val="0049047A"/>
    <w:rsid w:val="00491789"/>
    <w:rsid w:val="00491AFA"/>
    <w:rsid w:val="00492F93"/>
    <w:rsid w:val="004935F6"/>
    <w:rsid w:val="00493E7B"/>
    <w:rsid w:val="004976F3"/>
    <w:rsid w:val="004A172B"/>
    <w:rsid w:val="004A19CF"/>
    <w:rsid w:val="004A2852"/>
    <w:rsid w:val="004A2856"/>
    <w:rsid w:val="004A2A8A"/>
    <w:rsid w:val="004A3283"/>
    <w:rsid w:val="004A37A4"/>
    <w:rsid w:val="004A6DCD"/>
    <w:rsid w:val="004B0EDB"/>
    <w:rsid w:val="004B1159"/>
    <w:rsid w:val="004B1AC9"/>
    <w:rsid w:val="004B21CB"/>
    <w:rsid w:val="004B2970"/>
    <w:rsid w:val="004B2A78"/>
    <w:rsid w:val="004B6481"/>
    <w:rsid w:val="004B671D"/>
    <w:rsid w:val="004C03AE"/>
    <w:rsid w:val="004C0A5D"/>
    <w:rsid w:val="004C1910"/>
    <w:rsid w:val="004C2D91"/>
    <w:rsid w:val="004C4277"/>
    <w:rsid w:val="004C4DA8"/>
    <w:rsid w:val="004C5204"/>
    <w:rsid w:val="004C588E"/>
    <w:rsid w:val="004C64E8"/>
    <w:rsid w:val="004D44A5"/>
    <w:rsid w:val="004D4ACA"/>
    <w:rsid w:val="004D52DF"/>
    <w:rsid w:val="004D642B"/>
    <w:rsid w:val="004E160E"/>
    <w:rsid w:val="004E1CBE"/>
    <w:rsid w:val="004E34CA"/>
    <w:rsid w:val="004E3D99"/>
    <w:rsid w:val="004E471A"/>
    <w:rsid w:val="004E69A1"/>
    <w:rsid w:val="004F08A7"/>
    <w:rsid w:val="004F0B3B"/>
    <w:rsid w:val="004F2C44"/>
    <w:rsid w:val="004F42B0"/>
    <w:rsid w:val="004F4931"/>
    <w:rsid w:val="004F651A"/>
    <w:rsid w:val="004F6AF2"/>
    <w:rsid w:val="004F6AFD"/>
    <w:rsid w:val="004F7598"/>
    <w:rsid w:val="004F7C00"/>
    <w:rsid w:val="005008ED"/>
    <w:rsid w:val="00500A37"/>
    <w:rsid w:val="00501BE5"/>
    <w:rsid w:val="00501DAB"/>
    <w:rsid w:val="005031CD"/>
    <w:rsid w:val="0050336E"/>
    <w:rsid w:val="005042F4"/>
    <w:rsid w:val="00504B43"/>
    <w:rsid w:val="00504CC4"/>
    <w:rsid w:val="00504F57"/>
    <w:rsid w:val="00505F52"/>
    <w:rsid w:val="005060BA"/>
    <w:rsid w:val="00506D33"/>
    <w:rsid w:val="0050709E"/>
    <w:rsid w:val="00507BB6"/>
    <w:rsid w:val="005102AF"/>
    <w:rsid w:val="00510830"/>
    <w:rsid w:val="00511126"/>
    <w:rsid w:val="005116DD"/>
    <w:rsid w:val="00513312"/>
    <w:rsid w:val="00513D71"/>
    <w:rsid w:val="005144B9"/>
    <w:rsid w:val="00514DC2"/>
    <w:rsid w:val="005152E7"/>
    <w:rsid w:val="00515493"/>
    <w:rsid w:val="00515EAD"/>
    <w:rsid w:val="005164D4"/>
    <w:rsid w:val="00520E6B"/>
    <w:rsid w:val="00521542"/>
    <w:rsid w:val="00521FE2"/>
    <w:rsid w:val="00525C03"/>
    <w:rsid w:val="0052657D"/>
    <w:rsid w:val="00526A9B"/>
    <w:rsid w:val="00527F91"/>
    <w:rsid w:val="0053026F"/>
    <w:rsid w:val="0053048E"/>
    <w:rsid w:val="005307F8"/>
    <w:rsid w:val="00530ACB"/>
    <w:rsid w:val="00531B5B"/>
    <w:rsid w:val="00531E3B"/>
    <w:rsid w:val="005332EE"/>
    <w:rsid w:val="0053769A"/>
    <w:rsid w:val="00540302"/>
    <w:rsid w:val="00540415"/>
    <w:rsid w:val="005410DA"/>
    <w:rsid w:val="005427E9"/>
    <w:rsid w:val="00543542"/>
    <w:rsid w:val="005439C9"/>
    <w:rsid w:val="00544101"/>
    <w:rsid w:val="0054469D"/>
    <w:rsid w:val="00546878"/>
    <w:rsid w:val="00546C0D"/>
    <w:rsid w:val="005470EC"/>
    <w:rsid w:val="005479F5"/>
    <w:rsid w:val="005503AD"/>
    <w:rsid w:val="005506E8"/>
    <w:rsid w:val="00550C98"/>
    <w:rsid w:val="00551876"/>
    <w:rsid w:val="00551ED6"/>
    <w:rsid w:val="00552705"/>
    <w:rsid w:val="005558F5"/>
    <w:rsid w:val="00556290"/>
    <w:rsid w:val="00557139"/>
    <w:rsid w:val="00557BF8"/>
    <w:rsid w:val="0056105F"/>
    <w:rsid w:val="00561554"/>
    <w:rsid w:val="0056173E"/>
    <w:rsid w:val="005654AE"/>
    <w:rsid w:val="00565CE1"/>
    <w:rsid w:val="00566067"/>
    <w:rsid w:val="00567A55"/>
    <w:rsid w:val="00567DE4"/>
    <w:rsid w:val="00570852"/>
    <w:rsid w:val="00571342"/>
    <w:rsid w:val="00575201"/>
    <w:rsid w:val="0057560A"/>
    <w:rsid w:val="0057662E"/>
    <w:rsid w:val="00576D26"/>
    <w:rsid w:val="0058006C"/>
    <w:rsid w:val="00581CA5"/>
    <w:rsid w:val="00582A74"/>
    <w:rsid w:val="00582D7A"/>
    <w:rsid w:val="005832AE"/>
    <w:rsid w:val="0058538F"/>
    <w:rsid w:val="00585F12"/>
    <w:rsid w:val="00587671"/>
    <w:rsid w:val="00590134"/>
    <w:rsid w:val="00591A23"/>
    <w:rsid w:val="005930E2"/>
    <w:rsid w:val="00593774"/>
    <w:rsid w:val="00593FCF"/>
    <w:rsid w:val="0059590F"/>
    <w:rsid w:val="00597E9E"/>
    <w:rsid w:val="005A1482"/>
    <w:rsid w:val="005A4070"/>
    <w:rsid w:val="005A42AD"/>
    <w:rsid w:val="005A50CD"/>
    <w:rsid w:val="005A68BC"/>
    <w:rsid w:val="005A7680"/>
    <w:rsid w:val="005B0B8B"/>
    <w:rsid w:val="005B0E12"/>
    <w:rsid w:val="005B1367"/>
    <w:rsid w:val="005B1727"/>
    <w:rsid w:val="005B20B8"/>
    <w:rsid w:val="005B5AB9"/>
    <w:rsid w:val="005B69A1"/>
    <w:rsid w:val="005B6A6D"/>
    <w:rsid w:val="005B72E3"/>
    <w:rsid w:val="005B79EC"/>
    <w:rsid w:val="005B7D61"/>
    <w:rsid w:val="005C042B"/>
    <w:rsid w:val="005C164B"/>
    <w:rsid w:val="005C3033"/>
    <w:rsid w:val="005C49ED"/>
    <w:rsid w:val="005C4B67"/>
    <w:rsid w:val="005C5BA4"/>
    <w:rsid w:val="005C6E93"/>
    <w:rsid w:val="005C7827"/>
    <w:rsid w:val="005C7A89"/>
    <w:rsid w:val="005C7EF9"/>
    <w:rsid w:val="005D049D"/>
    <w:rsid w:val="005D0A87"/>
    <w:rsid w:val="005D1BCB"/>
    <w:rsid w:val="005D34F0"/>
    <w:rsid w:val="005D392F"/>
    <w:rsid w:val="005D4515"/>
    <w:rsid w:val="005D4D9B"/>
    <w:rsid w:val="005D5780"/>
    <w:rsid w:val="005D5882"/>
    <w:rsid w:val="005D5D08"/>
    <w:rsid w:val="005D6F87"/>
    <w:rsid w:val="005E13DD"/>
    <w:rsid w:val="005E1556"/>
    <w:rsid w:val="005E199B"/>
    <w:rsid w:val="005E4347"/>
    <w:rsid w:val="005F0C57"/>
    <w:rsid w:val="005F18EA"/>
    <w:rsid w:val="005F268C"/>
    <w:rsid w:val="005F39E0"/>
    <w:rsid w:val="005F3C3B"/>
    <w:rsid w:val="005F3CDB"/>
    <w:rsid w:val="005F7AE2"/>
    <w:rsid w:val="0060090B"/>
    <w:rsid w:val="006009C1"/>
    <w:rsid w:val="00600B49"/>
    <w:rsid w:val="00602E3C"/>
    <w:rsid w:val="00602F0D"/>
    <w:rsid w:val="00603831"/>
    <w:rsid w:val="006050E1"/>
    <w:rsid w:val="006057B2"/>
    <w:rsid w:val="0061019F"/>
    <w:rsid w:val="00610286"/>
    <w:rsid w:val="00610710"/>
    <w:rsid w:val="00611A53"/>
    <w:rsid w:val="00611C37"/>
    <w:rsid w:val="00613270"/>
    <w:rsid w:val="00615E57"/>
    <w:rsid w:val="00616252"/>
    <w:rsid w:val="00616BF6"/>
    <w:rsid w:val="00616D11"/>
    <w:rsid w:val="00620435"/>
    <w:rsid w:val="006232C6"/>
    <w:rsid w:val="006249D7"/>
    <w:rsid w:val="00624A61"/>
    <w:rsid w:val="006253EA"/>
    <w:rsid w:val="0062683A"/>
    <w:rsid w:val="00626BAA"/>
    <w:rsid w:val="00630DFD"/>
    <w:rsid w:val="0063199A"/>
    <w:rsid w:val="0063205D"/>
    <w:rsid w:val="0063436D"/>
    <w:rsid w:val="00635309"/>
    <w:rsid w:val="00635594"/>
    <w:rsid w:val="00635DBA"/>
    <w:rsid w:val="0063687D"/>
    <w:rsid w:val="00641537"/>
    <w:rsid w:val="006431A1"/>
    <w:rsid w:val="006433C0"/>
    <w:rsid w:val="0064348A"/>
    <w:rsid w:val="0064732B"/>
    <w:rsid w:val="00651B6A"/>
    <w:rsid w:val="00651F5F"/>
    <w:rsid w:val="00652A08"/>
    <w:rsid w:val="00654BEF"/>
    <w:rsid w:val="0065531C"/>
    <w:rsid w:val="00656890"/>
    <w:rsid w:val="006612AF"/>
    <w:rsid w:val="00662472"/>
    <w:rsid w:val="00663F22"/>
    <w:rsid w:val="0066424A"/>
    <w:rsid w:val="0066471D"/>
    <w:rsid w:val="00665BE3"/>
    <w:rsid w:val="006667D3"/>
    <w:rsid w:val="00667F53"/>
    <w:rsid w:val="00670694"/>
    <w:rsid w:val="00672DC5"/>
    <w:rsid w:val="00675B26"/>
    <w:rsid w:val="006763F4"/>
    <w:rsid w:val="00682497"/>
    <w:rsid w:val="006833BC"/>
    <w:rsid w:val="00683817"/>
    <w:rsid w:val="00686038"/>
    <w:rsid w:val="00686DC1"/>
    <w:rsid w:val="0069060E"/>
    <w:rsid w:val="006931DC"/>
    <w:rsid w:val="00693DB0"/>
    <w:rsid w:val="006941F3"/>
    <w:rsid w:val="00694308"/>
    <w:rsid w:val="006959BA"/>
    <w:rsid w:val="00695CE4"/>
    <w:rsid w:val="00697290"/>
    <w:rsid w:val="006979B9"/>
    <w:rsid w:val="00697A81"/>
    <w:rsid w:val="006A0433"/>
    <w:rsid w:val="006A0E77"/>
    <w:rsid w:val="006A1CAD"/>
    <w:rsid w:val="006A1EFB"/>
    <w:rsid w:val="006A2E5C"/>
    <w:rsid w:val="006A3606"/>
    <w:rsid w:val="006A4AE9"/>
    <w:rsid w:val="006A754D"/>
    <w:rsid w:val="006A7B0F"/>
    <w:rsid w:val="006B0E6E"/>
    <w:rsid w:val="006B169D"/>
    <w:rsid w:val="006B21E6"/>
    <w:rsid w:val="006B436B"/>
    <w:rsid w:val="006B54E6"/>
    <w:rsid w:val="006B5997"/>
    <w:rsid w:val="006C0CEE"/>
    <w:rsid w:val="006C0DF6"/>
    <w:rsid w:val="006C1008"/>
    <w:rsid w:val="006C149E"/>
    <w:rsid w:val="006C1827"/>
    <w:rsid w:val="006C2861"/>
    <w:rsid w:val="006C2F29"/>
    <w:rsid w:val="006C4E33"/>
    <w:rsid w:val="006C6C96"/>
    <w:rsid w:val="006C6FDD"/>
    <w:rsid w:val="006D0E4B"/>
    <w:rsid w:val="006D19DB"/>
    <w:rsid w:val="006D54A4"/>
    <w:rsid w:val="006D69A0"/>
    <w:rsid w:val="006D7150"/>
    <w:rsid w:val="006E0555"/>
    <w:rsid w:val="006E0E4F"/>
    <w:rsid w:val="006E1C78"/>
    <w:rsid w:val="006E2524"/>
    <w:rsid w:val="006E5183"/>
    <w:rsid w:val="006E5EEF"/>
    <w:rsid w:val="006E6ADD"/>
    <w:rsid w:val="006E7257"/>
    <w:rsid w:val="006E73D0"/>
    <w:rsid w:val="006E79ED"/>
    <w:rsid w:val="006F187D"/>
    <w:rsid w:val="006F2292"/>
    <w:rsid w:val="006F22AF"/>
    <w:rsid w:val="006F3885"/>
    <w:rsid w:val="006F4F80"/>
    <w:rsid w:val="006F5553"/>
    <w:rsid w:val="006F5CDE"/>
    <w:rsid w:val="006F7B1A"/>
    <w:rsid w:val="00701E36"/>
    <w:rsid w:val="0070410E"/>
    <w:rsid w:val="00704725"/>
    <w:rsid w:val="0070596C"/>
    <w:rsid w:val="00705D04"/>
    <w:rsid w:val="007064F4"/>
    <w:rsid w:val="007073FA"/>
    <w:rsid w:val="00710E35"/>
    <w:rsid w:val="00710EE2"/>
    <w:rsid w:val="0071264D"/>
    <w:rsid w:val="00712CDC"/>
    <w:rsid w:val="00713265"/>
    <w:rsid w:val="00714703"/>
    <w:rsid w:val="00717045"/>
    <w:rsid w:val="00720176"/>
    <w:rsid w:val="00722A80"/>
    <w:rsid w:val="00727ED2"/>
    <w:rsid w:val="00732CD5"/>
    <w:rsid w:val="007333A7"/>
    <w:rsid w:val="00733D38"/>
    <w:rsid w:val="00733D9B"/>
    <w:rsid w:val="00736522"/>
    <w:rsid w:val="00736B49"/>
    <w:rsid w:val="00737D13"/>
    <w:rsid w:val="00740C65"/>
    <w:rsid w:val="00743F03"/>
    <w:rsid w:val="007479A4"/>
    <w:rsid w:val="007502AD"/>
    <w:rsid w:val="00750763"/>
    <w:rsid w:val="00750F43"/>
    <w:rsid w:val="00751128"/>
    <w:rsid w:val="007512D9"/>
    <w:rsid w:val="00751F21"/>
    <w:rsid w:val="007522DF"/>
    <w:rsid w:val="0075232E"/>
    <w:rsid w:val="00752963"/>
    <w:rsid w:val="00753257"/>
    <w:rsid w:val="007543F3"/>
    <w:rsid w:val="007544BB"/>
    <w:rsid w:val="00755082"/>
    <w:rsid w:val="00756C3C"/>
    <w:rsid w:val="007600BA"/>
    <w:rsid w:val="0076202E"/>
    <w:rsid w:val="00763138"/>
    <w:rsid w:val="00764714"/>
    <w:rsid w:val="00766349"/>
    <w:rsid w:val="00767327"/>
    <w:rsid w:val="0076760D"/>
    <w:rsid w:val="00767820"/>
    <w:rsid w:val="00771E40"/>
    <w:rsid w:val="00771E54"/>
    <w:rsid w:val="00772112"/>
    <w:rsid w:val="00772543"/>
    <w:rsid w:val="0077436B"/>
    <w:rsid w:val="0077544E"/>
    <w:rsid w:val="007814A7"/>
    <w:rsid w:val="00781F15"/>
    <w:rsid w:val="00782CF4"/>
    <w:rsid w:val="00783D64"/>
    <w:rsid w:val="007843EA"/>
    <w:rsid w:val="00786556"/>
    <w:rsid w:val="00786587"/>
    <w:rsid w:val="007872FD"/>
    <w:rsid w:val="00792527"/>
    <w:rsid w:val="00793ED6"/>
    <w:rsid w:val="0079447F"/>
    <w:rsid w:val="00794AEC"/>
    <w:rsid w:val="00795A62"/>
    <w:rsid w:val="00796726"/>
    <w:rsid w:val="00796E03"/>
    <w:rsid w:val="007A02A5"/>
    <w:rsid w:val="007A101B"/>
    <w:rsid w:val="007A25C6"/>
    <w:rsid w:val="007A25CB"/>
    <w:rsid w:val="007A3438"/>
    <w:rsid w:val="007A4308"/>
    <w:rsid w:val="007A4803"/>
    <w:rsid w:val="007A513F"/>
    <w:rsid w:val="007A5738"/>
    <w:rsid w:val="007A770F"/>
    <w:rsid w:val="007B1379"/>
    <w:rsid w:val="007B1ECE"/>
    <w:rsid w:val="007B2417"/>
    <w:rsid w:val="007B25C1"/>
    <w:rsid w:val="007B36E4"/>
    <w:rsid w:val="007B5B9C"/>
    <w:rsid w:val="007B66E0"/>
    <w:rsid w:val="007B6EB1"/>
    <w:rsid w:val="007B7529"/>
    <w:rsid w:val="007B7616"/>
    <w:rsid w:val="007B7BFA"/>
    <w:rsid w:val="007C05B5"/>
    <w:rsid w:val="007C12C1"/>
    <w:rsid w:val="007C220B"/>
    <w:rsid w:val="007C2AA0"/>
    <w:rsid w:val="007C2DC6"/>
    <w:rsid w:val="007C3219"/>
    <w:rsid w:val="007C3E44"/>
    <w:rsid w:val="007C5CC2"/>
    <w:rsid w:val="007C6479"/>
    <w:rsid w:val="007C69CF"/>
    <w:rsid w:val="007C6C82"/>
    <w:rsid w:val="007D086A"/>
    <w:rsid w:val="007D3794"/>
    <w:rsid w:val="007D3901"/>
    <w:rsid w:val="007D420A"/>
    <w:rsid w:val="007D4810"/>
    <w:rsid w:val="007D57AB"/>
    <w:rsid w:val="007D5D8C"/>
    <w:rsid w:val="007D67D4"/>
    <w:rsid w:val="007E345E"/>
    <w:rsid w:val="007E4D9C"/>
    <w:rsid w:val="007E5A8F"/>
    <w:rsid w:val="007E7070"/>
    <w:rsid w:val="007E784E"/>
    <w:rsid w:val="007E7EDB"/>
    <w:rsid w:val="007F0F41"/>
    <w:rsid w:val="007F23CC"/>
    <w:rsid w:val="007F2F3E"/>
    <w:rsid w:val="007F3276"/>
    <w:rsid w:val="007F3DF8"/>
    <w:rsid w:val="007F3FC5"/>
    <w:rsid w:val="007F44E5"/>
    <w:rsid w:val="007F66FB"/>
    <w:rsid w:val="008015B5"/>
    <w:rsid w:val="00802646"/>
    <w:rsid w:val="00803788"/>
    <w:rsid w:val="008042CA"/>
    <w:rsid w:val="0080470F"/>
    <w:rsid w:val="00804CEB"/>
    <w:rsid w:val="00804E7D"/>
    <w:rsid w:val="0080541D"/>
    <w:rsid w:val="00805EC8"/>
    <w:rsid w:val="008066E7"/>
    <w:rsid w:val="00807C07"/>
    <w:rsid w:val="0081130E"/>
    <w:rsid w:val="00811FAA"/>
    <w:rsid w:val="0081361C"/>
    <w:rsid w:val="00814160"/>
    <w:rsid w:val="0081551A"/>
    <w:rsid w:val="008171D5"/>
    <w:rsid w:val="0081735E"/>
    <w:rsid w:val="00820EC7"/>
    <w:rsid w:val="00823086"/>
    <w:rsid w:val="00823A2A"/>
    <w:rsid w:val="00823BDA"/>
    <w:rsid w:val="00823DB8"/>
    <w:rsid w:val="008263BC"/>
    <w:rsid w:val="00830B08"/>
    <w:rsid w:val="00830C07"/>
    <w:rsid w:val="0083229D"/>
    <w:rsid w:val="00837922"/>
    <w:rsid w:val="00837DB9"/>
    <w:rsid w:val="00840349"/>
    <w:rsid w:val="00841257"/>
    <w:rsid w:val="0084415D"/>
    <w:rsid w:val="00844A28"/>
    <w:rsid w:val="00845E55"/>
    <w:rsid w:val="00846117"/>
    <w:rsid w:val="008469A7"/>
    <w:rsid w:val="00846ADE"/>
    <w:rsid w:val="00846F23"/>
    <w:rsid w:val="00847BAC"/>
    <w:rsid w:val="00850147"/>
    <w:rsid w:val="00850B96"/>
    <w:rsid w:val="00850D57"/>
    <w:rsid w:val="00851117"/>
    <w:rsid w:val="008524AD"/>
    <w:rsid w:val="0085651F"/>
    <w:rsid w:val="008569A8"/>
    <w:rsid w:val="008601CB"/>
    <w:rsid w:val="00861E7A"/>
    <w:rsid w:val="00862A8B"/>
    <w:rsid w:val="00863F34"/>
    <w:rsid w:val="008644E6"/>
    <w:rsid w:val="00864936"/>
    <w:rsid w:val="00867731"/>
    <w:rsid w:val="008703F2"/>
    <w:rsid w:val="008710AE"/>
    <w:rsid w:val="00871554"/>
    <w:rsid w:val="00872647"/>
    <w:rsid w:val="00872744"/>
    <w:rsid w:val="0087513C"/>
    <w:rsid w:val="0087728A"/>
    <w:rsid w:val="00880BCA"/>
    <w:rsid w:val="0088346E"/>
    <w:rsid w:val="008840B9"/>
    <w:rsid w:val="008848DB"/>
    <w:rsid w:val="00890491"/>
    <w:rsid w:val="00891015"/>
    <w:rsid w:val="008920B0"/>
    <w:rsid w:val="008937CC"/>
    <w:rsid w:val="00895B97"/>
    <w:rsid w:val="00896101"/>
    <w:rsid w:val="008961E6"/>
    <w:rsid w:val="0089653D"/>
    <w:rsid w:val="008A16AB"/>
    <w:rsid w:val="008A202B"/>
    <w:rsid w:val="008A2ADA"/>
    <w:rsid w:val="008A3480"/>
    <w:rsid w:val="008A58F7"/>
    <w:rsid w:val="008A631C"/>
    <w:rsid w:val="008A69FC"/>
    <w:rsid w:val="008A7A40"/>
    <w:rsid w:val="008B02A8"/>
    <w:rsid w:val="008B17CA"/>
    <w:rsid w:val="008B3D1B"/>
    <w:rsid w:val="008B3D91"/>
    <w:rsid w:val="008B3E9D"/>
    <w:rsid w:val="008B50CD"/>
    <w:rsid w:val="008B55F5"/>
    <w:rsid w:val="008C0A90"/>
    <w:rsid w:val="008C306E"/>
    <w:rsid w:val="008C4FCA"/>
    <w:rsid w:val="008C4FE7"/>
    <w:rsid w:val="008C7C70"/>
    <w:rsid w:val="008D28B8"/>
    <w:rsid w:val="008D3001"/>
    <w:rsid w:val="008D3AFB"/>
    <w:rsid w:val="008D5917"/>
    <w:rsid w:val="008D627F"/>
    <w:rsid w:val="008D6926"/>
    <w:rsid w:val="008D6D47"/>
    <w:rsid w:val="008D7BB5"/>
    <w:rsid w:val="008E1029"/>
    <w:rsid w:val="008E2D86"/>
    <w:rsid w:val="008E44D2"/>
    <w:rsid w:val="008F1D0A"/>
    <w:rsid w:val="008F223D"/>
    <w:rsid w:val="008F391E"/>
    <w:rsid w:val="008F4336"/>
    <w:rsid w:val="008F51FF"/>
    <w:rsid w:val="008F78FC"/>
    <w:rsid w:val="008F7BE9"/>
    <w:rsid w:val="008F7D70"/>
    <w:rsid w:val="008F7E25"/>
    <w:rsid w:val="009002DB"/>
    <w:rsid w:val="00900DAD"/>
    <w:rsid w:val="00902B7C"/>
    <w:rsid w:val="009035F7"/>
    <w:rsid w:val="00904536"/>
    <w:rsid w:val="0090472E"/>
    <w:rsid w:val="00904CB6"/>
    <w:rsid w:val="00910726"/>
    <w:rsid w:val="00913252"/>
    <w:rsid w:val="00914D1B"/>
    <w:rsid w:val="009220EC"/>
    <w:rsid w:val="00922C60"/>
    <w:rsid w:val="0092313E"/>
    <w:rsid w:val="009245C5"/>
    <w:rsid w:val="0092529F"/>
    <w:rsid w:val="009257F5"/>
    <w:rsid w:val="009260E7"/>
    <w:rsid w:val="00926B79"/>
    <w:rsid w:val="00926F6D"/>
    <w:rsid w:val="009302D6"/>
    <w:rsid w:val="0093176D"/>
    <w:rsid w:val="00932875"/>
    <w:rsid w:val="00932BA1"/>
    <w:rsid w:val="009335EA"/>
    <w:rsid w:val="009362ED"/>
    <w:rsid w:val="00937669"/>
    <w:rsid w:val="0094019F"/>
    <w:rsid w:val="00940961"/>
    <w:rsid w:val="00941E81"/>
    <w:rsid w:val="00945CD0"/>
    <w:rsid w:val="0094604D"/>
    <w:rsid w:val="00946F5E"/>
    <w:rsid w:val="00947C4A"/>
    <w:rsid w:val="00947D4C"/>
    <w:rsid w:val="0095009C"/>
    <w:rsid w:val="009511BE"/>
    <w:rsid w:val="0095126B"/>
    <w:rsid w:val="009521F7"/>
    <w:rsid w:val="00952B5F"/>
    <w:rsid w:val="00952C60"/>
    <w:rsid w:val="00954925"/>
    <w:rsid w:val="00955459"/>
    <w:rsid w:val="00955FCD"/>
    <w:rsid w:val="00956A73"/>
    <w:rsid w:val="009575ED"/>
    <w:rsid w:val="009576A3"/>
    <w:rsid w:val="00957742"/>
    <w:rsid w:val="0096033B"/>
    <w:rsid w:val="0096048A"/>
    <w:rsid w:val="00960560"/>
    <w:rsid w:val="00960F5C"/>
    <w:rsid w:val="00961311"/>
    <w:rsid w:val="00961512"/>
    <w:rsid w:val="0096155B"/>
    <w:rsid w:val="00962C21"/>
    <w:rsid w:val="0096406C"/>
    <w:rsid w:val="00966CFB"/>
    <w:rsid w:val="00970337"/>
    <w:rsid w:val="00971579"/>
    <w:rsid w:val="00971795"/>
    <w:rsid w:val="0097326A"/>
    <w:rsid w:val="009733FA"/>
    <w:rsid w:val="0097589E"/>
    <w:rsid w:val="0097706F"/>
    <w:rsid w:val="00977738"/>
    <w:rsid w:val="009803E2"/>
    <w:rsid w:val="00980BC8"/>
    <w:rsid w:val="00980DCB"/>
    <w:rsid w:val="00980E6C"/>
    <w:rsid w:val="00981009"/>
    <w:rsid w:val="009814C2"/>
    <w:rsid w:val="0098196B"/>
    <w:rsid w:val="00982AD5"/>
    <w:rsid w:val="00983E85"/>
    <w:rsid w:val="009847D1"/>
    <w:rsid w:val="00984AE0"/>
    <w:rsid w:val="00986E36"/>
    <w:rsid w:val="00986E59"/>
    <w:rsid w:val="009878E7"/>
    <w:rsid w:val="00990FF2"/>
    <w:rsid w:val="00992676"/>
    <w:rsid w:val="00994524"/>
    <w:rsid w:val="0099770A"/>
    <w:rsid w:val="00997C55"/>
    <w:rsid w:val="00997F79"/>
    <w:rsid w:val="009A1915"/>
    <w:rsid w:val="009A1F1E"/>
    <w:rsid w:val="009A29BE"/>
    <w:rsid w:val="009A48CA"/>
    <w:rsid w:val="009A78B5"/>
    <w:rsid w:val="009A7DFB"/>
    <w:rsid w:val="009B0246"/>
    <w:rsid w:val="009B0765"/>
    <w:rsid w:val="009B4F77"/>
    <w:rsid w:val="009B6A9E"/>
    <w:rsid w:val="009B6D19"/>
    <w:rsid w:val="009B7AD9"/>
    <w:rsid w:val="009C0EA8"/>
    <w:rsid w:val="009C28FB"/>
    <w:rsid w:val="009C2BBC"/>
    <w:rsid w:val="009C4036"/>
    <w:rsid w:val="009C6ED8"/>
    <w:rsid w:val="009C70AD"/>
    <w:rsid w:val="009D00A4"/>
    <w:rsid w:val="009D0B65"/>
    <w:rsid w:val="009D0D30"/>
    <w:rsid w:val="009D13BB"/>
    <w:rsid w:val="009D1479"/>
    <w:rsid w:val="009D1D42"/>
    <w:rsid w:val="009D76C0"/>
    <w:rsid w:val="009D7956"/>
    <w:rsid w:val="009D7DB0"/>
    <w:rsid w:val="009E0302"/>
    <w:rsid w:val="009E217F"/>
    <w:rsid w:val="009E2BB9"/>
    <w:rsid w:val="009E2E58"/>
    <w:rsid w:val="009E32C0"/>
    <w:rsid w:val="009E33A8"/>
    <w:rsid w:val="009E4A93"/>
    <w:rsid w:val="009E76AD"/>
    <w:rsid w:val="009F1D1C"/>
    <w:rsid w:val="009F1DE2"/>
    <w:rsid w:val="009F2BA9"/>
    <w:rsid w:val="009F320B"/>
    <w:rsid w:val="009F4944"/>
    <w:rsid w:val="009F58CB"/>
    <w:rsid w:val="009F6BBC"/>
    <w:rsid w:val="009F7252"/>
    <w:rsid w:val="00A0047F"/>
    <w:rsid w:val="00A00619"/>
    <w:rsid w:val="00A00E03"/>
    <w:rsid w:val="00A013BB"/>
    <w:rsid w:val="00A020AB"/>
    <w:rsid w:val="00A041AE"/>
    <w:rsid w:val="00A04BA8"/>
    <w:rsid w:val="00A05097"/>
    <w:rsid w:val="00A05A11"/>
    <w:rsid w:val="00A060FA"/>
    <w:rsid w:val="00A06A5E"/>
    <w:rsid w:val="00A06B6D"/>
    <w:rsid w:val="00A06BF0"/>
    <w:rsid w:val="00A11871"/>
    <w:rsid w:val="00A11A08"/>
    <w:rsid w:val="00A11ED4"/>
    <w:rsid w:val="00A13B60"/>
    <w:rsid w:val="00A140B2"/>
    <w:rsid w:val="00A14128"/>
    <w:rsid w:val="00A15FA1"/>
    <w:rsid w:val="00A16775"/>
    <w:rsid w:val="00A2284A"/>
    <w:rsid w:val="00A268D6"/>
    <w:rsid w:val="00A2761D"/>
    <w:rsid w:val="00A31F16"/>
    <w:rsid w:val="00A31FDA"/>
    <w:rsid w:val="00A3293A"/>
    <w:rsid w:val="00A32EA9"/>
    <w:rsid w:val="00A351DB"/>
    <w:rsid w:val="00A37297"/>
    <w:rsid w:val="00A4199B"/>
    <w:rsid w:val="00A423E2"/>
    <w:rsid w:val="00A42FA9"/>
    <w:rsid w:val="00A44652"/>
    <w:rsid w:val="00A448CC"/>
    <w:rsid w:val="00A47DCB"/>
    <w:rsid w:val="00A47FD2"/>
    <w:rsid w:val="00A51005"/>
    <w:rsid w:val="00A5349A"/>
    <w:rsid w:val="00A566C0"/>
    <w:rsid w:val="00A57E0A"/>
    <w:rsid w:val="00A62C60"/>
    <w:rsid w:val="00A636FB"/>
    <w:rsid w:val="00A63BC1"/>
    <w:rsid w:val="00A64071"/>
    <w:rsid w:val="00A641E8"/>
    <w:rsid w:val="00A66592"/>
    <w:rsid w:val="00A668E2"/>
    <w:rsid w:val="00A70E92"/>
    <w:rsid w:val="00A726C7"/>
    <w:rsid w:val="00A72924"/>
    <w:rsid w:val="00A7516E"/>
    <w:rsid w:val="00A75340"/>
    <w:rsid w:val="00A80ED6"/>
    <w:rsid w:val="00A830A8"/>
    <w:rsid w:val="00A832EE"/>
    <w:rsid w:val="00A83681"/>
    <w:rsid w:val="00A840C5"/>
    <w:rsid w:val="00A84B61"/>
    <w:rsid w:val="00A84DB1"/>
    <w:rsid w:val="00A87BE5"/>
    <w:rsid w:val="00A9023A"/>
    <w:rsid w:val="00A91B3C"/>
    <w:rsid w:val="00A944D1"/>
    <w:rsid w:val="00A963BF"/>
    <w:rsid w:val="00A96606"/>
    <w:rsid w:val="00AA0269"/>
    <w:rsid w:val="00AA0F49"/>
    <w:rsid w:val="00AA29A8"/>
    <w:rsid w:val="00AA326C"/>
    <w:rsid w:val="00AA4240"/>
    <w:rsid w:val="00AA7B90"/>
    <w:rsid w:val="00AA7F6C"/>
    <w:rsid w:val="00AB12DC"/>
    <w:rsid w:val="00AB2AE2"/>
    <w:rsid w:val="00AB568A"/>
    <w:rsid w:val="00AB5B77"/>
    <w:rsid w:val="00AB6C7B"/>
    <w:rsid w:val="00AC0ACA"/>
    <w:rsid w:val="00AC2FEC"/>
    <w:rsid w:val="00AC4C3C"/>
    <w:rsid w:val="00AC57DA"/>
    <w:rsid w:val="00AC5A1C"/>
    <w:rsid w:val="00AC650F"/>
    <w:rsid w:val="00AC6D4D"/>
    <w:rsid w:val="00AC7B60"/>
    <w:rsid w:val="00AD01E5"/>
    <w:rsid w:val="00AD1EA6"/>
    <w:rsid w:val="00AD22E2"/>
    <w:rsid w:val="00AD23D1"/>
    <w:rsid w:val="00AD283B"/>
    <w:rsid w:val="00AD2B07"/>
    <w:rsid w:val="00AD352C"/>
    <w:rsid w:val="00AD488C"/>
    <w:rsid w:val="00AD5D04"/>
    <w:rsid w:val="00AD7986"/>
    <w:rsid w:val="00AE0646"/>
    <w:rsid w:val="00AE104A"/>
    <w:rsid w:val="00AE1176"/>
    <w:rsid w:val="00AE1531"/>
    <w:rsid w:val="00AE2B33"/>
    <w:rsid w:val="00AE2FFE"/>
    <w:rsid w:val="00AE3AA9"/>
    <w:rsid w:val="00AE3AD2"/>
    <w:rsid w:val="00AE45E2"/>
    <w:rsid w:val="00AE471F"/>
    <w:rsid w:val="00AE6CE8"/>
    <w:rsid w:val="00AE6E85"/>
    <w:rsid w:val="00AE7EDA"/>
    <w:rsid w:val="00AF007F"/>
    <w:rsid w:val="00AF18CB"/>
    <w:rsid w:val="00AF4700"/>
    <w:rsid w:val="00AF5476"/>
    <w:rsid w:val="00AF5BC9"/>
    <w:rsid w:val="00AF63FD"/>
    <w:rsid w:val="00AF791D"/>
    <w:rsid w:val="00B00C3C"/>
    <w:rsid w:val="00B01F54"/>
    <w:rsid w:val="00B02945"/>
    <w:rsid w:val="00B02EAC"/>
    <w:rsid w:val="00B03FEE"/>
    <w:rsid w:val="00B04684"/>
    <w:rsid w:val="00B04AEB"/>
    <w:rsid w:val="00B04FC5"/>
    <w:rsid w:val="00B051F5"/>
    <w:rsid w:val="00B07054"/>
    <w:rsid w:val="00B07D8D"/>
    <w:rsid w:val="00B105C4"/>
    <w:rsid w:val="00B1182B"/>
    <w:rsid w:val="00B123A7"/>
    <w:rsid w:val="00B1365B"/>
    <w:rsid w:val="00B14230"/>
    <w:rsid w:val="00B14789"/>
    <w:rsid w:val="00B161CE"/>
    <w:rsid w:val="00B16CFA"/>
    <w:rsid w:val="00B179FA"/>
    <w:rsid w:val="00B17FB0"/>
    <w:rsid w:val="00B2271D"/>
    <w:rsid w:val="00B22E4C"/>
    <w:rsid w:val="00B2308C"/>
    <w:rsid w:val="00B2414B"/>
    <w:rsid w:val="00B2529D"/>
    <w:rsid w:val="00B258F9"/>
    <w:rsid w:val="00B25D26"/>
    <w:rsid w:val="00B31D24"/>
    <w:rsid w:val="00B33DFA"/>
    <w:rsid w:val="00B33F5F"/>
    <w:rsid w:val="00B34BCA"/>
    <w:rsid w:val="00B360B5"/>
    <w:rsid w:val="00B364B8"/>
    <w:rsid w:val="00B40CFA"/>
    <w:rsid w:val="00B40EF4"/>
    <w:rsid w:val="00B4112F"/>
    <w:rsid w:val="00B441B0"/>
    <w:rsid w:val="00B46BF8"/>
    <w:rsid w:val="00B46CE9"/>
    <w:rsid w:val="00B476AA"/>
    <w:rsid w:val="00B53813"/>
    <w:rsid w:val="00B5629A"/>
    <w:rsid w:val="00B56D4E"/>
    <w:rsid w:val="00B60641"/>
    <w:rsid w:val="00B60663"/>
    <w:rsid w:val="00B61F86"/>
    <w:rsid w:val="00B63D56"/>
    <w:rsid w:val="00B64692"/>
    <w:rsid w:val="00B64E54"/>
    <w:rsid w:val="00B662D5"/>
    <w:rsid w:val="00B663AC"/>
    <w:rsid w:val="00B66674"/>
    <w:rsid w:val="00B667DA"/>
    <w:rsid w:val="00B70136"/>
    <w:rsid w:val="00B70572"/>
    <w:rsid w:val="00B714A6"/>
    <w:rsid w:val="00B7243E"/>
    <w:rsid w:val="00B73000"/>
    <w:rsid w:val="00B734F0"/>
    <w:rsid w:val="00B735EF"/>
    <w:rsid w:val="00B742AC"/>
    <w:rsid w:val="00B7503F"/>
    <w:rsid w:val="00B7642B"/>
    <w:rsid w:val="00B76C1F"/>
    <w:rsid w:val="00B778A8"/>
    <w:rsid w:val="00B77CC6"/>
    <w:rsid w:val="00B80944"/>
    <w:rsid w:val="00B80C54"/>
    <w:rsid w:val="00B81262"/>
    <w:rsid w:val="00B82D21"/>
    <w:rsid w:val="00B82F65"/>
    <w:rsid w:val="00B82FBC"/>
    <w:rsid w:val="00B83724"/>
    <w:rsid w:val="00B8403B"/>
    <w:rsid w:val="00B85F7C"/>
    <w:rsid w:val="00B8666B"/>
    <w:rsid w:val="00B8676E"/>
    <w:rsid w:val="00B91493"/>
    <w:rsid w:val="00B92001"/>
    <w:rsid w:val="00B92A3F"/>
    <w:rsid w:val="00B92A8A"/>
    <w:rsid w:val="00B95392"/>
    <w:rsid w:val="00B958AA"/>
    <w:rsid w:val="00B95F35"/>
    <w:rsid w:val="00B96035"/>
    <w:rsid w:val="00B96BA0"/>
    <w:rsid w:val="00B9711E"/>
    <w:rsid w:val="00B97D23"/>
    <w:rsid w:val="00B97E3B"/>
    <w:rsid w:val="00BA02E8"/>
    <w:rsid w:val="00BA18C7"/>
    <w:rsid w:val="00BA37DC"/>
    <w:rsid w:val="00BA392C"/>
    <w:rsid w:val="00BA3CC8"/>
    <w:rsid w:val="00BA3E67"/>
    <w:rsid w:val="00BA4162"/>
    <w:rsid w:val="00BA4338"/>
    <w:rsid w:val="00BA4641"/>
    <w:rsid w:val="00BA60E5"/>
    <w:rsid w:val="00BB03FB"/>
    <w:rsid w:val="00BB09E4"/>
    <w:rsid w:val="00BB2B0C"/>
    <w:rsid w:val="00BB3959"/>
    <w:rsid w:val="00BB3C68"/>
    <w:rsid w:val="00BB5620"/>
    <w:rsid w:val="00BB5EB6"/>
    <w:rsid w:val="00BC2192"/>
    <w:rsid w:val="00BC4CAD"/>
    <w:rsid w:val="00BC5310"/>
    <w:rsid w:val="00BC548A"/>
    <w:rsid w:val="00BC6022"/>
    <w:rsid w:val="00BC69DA"/>
    <w:rsid w:val="00BC70E3"/>
    <w:rsid w:val="00BC7571"/>
    <w:rsid w:val="00BD1A83"/>
    <w:rsid w:val="00BD3C30"/>
    <w:rsid w:val="00BD4D04"/>
    <w:rsid w:val="00BD5629"/>
    <w:rsid w:val="00BD6015"/>
    <w:rsid w:val="00BD7C48"/>
    <w:rsid w:val="00BE0854"/>
    <w:rsid w:val="00BE18EB"/>
    <w:rsid w:val="00BE2048"/>
    <w:rsid w:val="00BE245E"/>
    <w:rsid w:val="00BE26E2"/>
    <w:rsid w:val="00BE31C9"/>
    <w:rsid w:val="00BE3B73"/>
    <w:rsid w:val="00BE79C4"/>
    <w:rsid w:val="00BE7A0C"/>
    <w:rsid w:val="00BF187C"/>
    <w:rsid w:val="00BF3F21"/>
    <w:rsid w:val="00BF4F49"/>
    <w:rsid w:val="00C002C1"/>
    <w:rsid w:val="00C0146E"/>
    <w:rsid w:val="00C01841"/>
    <w:rsid w:val="00C01BFC"/>
    <w:rsid w:val="00C020B7"/>
    <w:rsid w:val="00C028CB"/>
    <w:rsid w:val="00C02EDF"/>
    <w:rsid w:val="00C03BF7"/>
    <w:rsid w:val="00C03EEB"/>
    <w:rsid w:val="00C06201"/>
    <w:rsid w:val="00C0720F"/>
    <w:rsid w:val="00C10D77"/>
    <w:rsid w:val="00C12047"/>
    <w:rsid w:val="00C128E9"/>
    <w:rsid w:val="00C15CDC"/>
    <w:rsid w:val="00C16884"/>
    <w:rsid w:val="00C17D5E"/>
    <w:rsid w:val="00C21FD6"/>
    <w:rsid w:val="00C22B8B"/>
    <w:rsid w:val="00C24969"/>
    <w:rsid w:val="00C25FA9"/>
    <w:rsid w:val="00C26393"/>
    <w:rsid w:val="00C27FEA"/>
    <w:rsid w:val="00C32E75"/>
    <w:rsid w:val="00C340B4"/>
    <w:rsid w:val="00C3787D"/>
    <w:rsid w:val="00C41761"/>
    <w:rsid w:val="00C41764"/>
    <w:rsid w:val="00C4426D"/>
    <w:rsid w:val="00C442E6"/>
    <w:rsid w:val="00C44568"/>
    <w:rsid w:val="00C44C47"/>
    <w:rsid w:val="00C44E86"/>
    <w:rsid w:val="00C450EB"/>
    <w:rsid w:val="00C4579D"/>
    <w:rsid w:val="00C46368"/>
    <w:rsid w:val="00C47C98"/>
    <w:rsid w:val="00C519FA"/>
    <w:rsid w:val="00C52249"/>
    <w:rsid w:val="00C531BE"/>
    <w:rsid w:val="00C53B03"/>
    <w:rsid w:val="00C5464B"/>
    <w:rsid w:val="00C5588A"/>
    <w:rsid w:val="00C572CA"/>
    <w:rsid w:val="00C60122"/>
    <w:rsid w:val="00C61B2E"/>
    <w:rsid w:val="00C62516"/>
    <w:rsid w:val="00C625A0"/>
    <w:rsid w:val="00C631B3"/>
    <w:rsid w:val="00C644C6"/>
    <w:rsid w:val="00C659AA"/>
    <w:rsid w:val="00C67DCB"/>
    <w:rsid w:val="00C71023"/>
    <w:rsid w:val="00C76A70"/>
    <w:rsid w:val="00C775F1"/>
    <w:rsid w:val="00C805D7"/>
    <w:rsid w:val="00C81AC1"/>
    <w:rsid w:val="00C8290A"/>
    <w:rsid w:val="00C84809"/>
    <w:rsid w:val="00C8556A"/>
    <w:rsid w:val="00C87E38"/>
    <w:rsid w:val="00C9076F"/>
    <w:rsid w:val="00C90C47"/>
    <w:rsid w:val="00C91084"/>
    <w:rsid w:val="00C910DE"/>
    <w:rsid w:val="00C91480"/>
    <w:rsid w:val="00C92B71"/>
    <w:rsid w:val="00C93871"/>
    <w:rsid w:val="00C947A1"/>
    <w:rsid w:val="00C95CB6"/>
    <w:rsid w:val="00C96248"/>
    <w:rsid w:val="00CA1CC5"/>
    <w:rsid w:val="00CA1F2B"/>
    <w:rsid w:val="00CA22A0"/>
    <w:rsid w:val="00CA2350"/>
    <w:rsid w:val="00CA27AF"/>
    <w:rsid w:val="00CA439C"/>
    <w:rsid w:val="00CA4832"/>
    <w:rsid w:val="00CA51CB"/>
    <w:rsid w:val="00CA7C2D"/>
    <w:rsid w:val="00CB31A1"/>
    <w:rsid w:val="00CB4CCE"/>
    <w:rsid w:val="00CB4F78"/>
    <w:rsid w:val="00CB6B8E"/>
    <w:rsid w:val="00CB6E8E"/>
    <w:rsid w:val="00CC2207"/>
    <w:rsid w:val="00CC2A5A"/>
    <w:rsid w:val="00CC31A0"/>
    <w:rsid w:val="00CC3F18"/>
    <w:rsid w:val="00CC5432"/>
    <w:rsid w:val="00CC5935"/>
    <w:rsid w:val="00CC5B6E"/>
    <w:rsid w:val="00CC6778"/>
    <w:rsid w:val="00CC7FB4"/>
    <w:rsid w:val="00CD0572"/>
    <w:rsid w:val="00CD3087"/>
    <w:rsid w:val="00CD3340"/>
    <w:rsid w:val="00CD3F0E"/>
    <w:rsid w:val="00CD58D6"/>
    <w:rsid w:val="00CD6960"/>
    <w:rsid w:val="00CD7866"/>
    <w:rsid w:val="00CD7A8D"/>
    <w:rsid w:val="00CE11B3"/>
    <w:rsid w:val="00CE1CDE"/>
    <w:rsid w:val="00CE1EE5"/>
    <w:rsid w:val="00CE2E19"/>
    <w:rsid w:val="00CE4006"/>
    <w:rsid w:val="00CE5378"/>
    <w:rsid w:val="00CE53B3"/>
    <w:rsid w:val="00CE564D"/>
    <w:rsid w:val="00CE5AF2"/>
    <w:rsid w:val="00CF08BD"/>
    <w:rsid w:val="00CF0F8E"/>
    <w:rsid w:val="00CF1B78"/>
    <w:rsid w:val="00CF2F7C"/>
    <w:rsid w:val="00CF457B"/>
    <w:rsid w:val="00CF7C7C"/>
    <w:rsid w:val="00D00F24"/>
    <w:rsid w:val="00D015E6"/>
    <w:rsid w:val="00D018EE"/>
    <w:rsid w:val="00D02222"/>
    <w:rsid w:val="00D025C3"/>
    <w:rsid w:val="00D03E4B"/>
    <w:rsid w:val="00D05A43"/>
    <w:rsid w:val="00D05B23"/>
    <w:rsid w:val="00D05F69"/>
    <w:rsid w:val="00D06317"/>
    <w:rsid w:val="00D06A41"/>
    <w:rsid w:val="00D071E6"/>
    <w:rsid w:val="00D1048B"/>
    <w:rsid w:val="00D109D2"/>
    <w:rsid w:val="00D10BD5"/>
    <w:rsid w:val="00D11D38"/>
    <w:rsid w:val="00D1267D"/>
    <w:rsid w:val="00D13B89"/>
    <w:rsid w:val="00D146AF"/>
    <w:rsid w:val="00D14A1E"/>
    <w:rsid w:val="00D20340"/>
    <w:rsid w:val="00D216FE"/>
    <w:rsid w:val="00D21D20"/>
    <w:rsid w:val="00D23A99"/>
    <w:rsid w:val="00D24456"/>
    <w:rsid w:val="00D24A3B"/>
    <w:rsid w:val="00D24AEA"/>
    <w:rsid w:val="00D25C2A"/>
    <w:rsid w:val="00D2634D"/>
    <w:rsid w:val="00D27746"/>
    <w:rsid w:val="00D27AA3"/>
    <w:rsid w:val="00D306D7"/>
    <w:rsid w:val="00D307C2"/>
    <w:rsid w:val="00D30910"/>
    <w:rsid w:val="00D316DC"/>
    <w:rsid w:val="00D31B7F"/>
    <w:rsid w:val="00D320FC"/>
    <w:rsid w:val="00D327A1"/>
    <w:rsid w:val="00D329C9"/>
    <w:rsid w:val="00D32E2F"/>
    <w:rsid w:val="00D32F49"/>
    <w:rsid w:val="00D32F7B"/>
    <w:rsid w:val="00D342FE"/>
    <w:rsid w:val="00D34F56"/>
    <w:rsid w:val="00D35760"/>
    <w:rsid w:val="00D35FB7"/>
    <w:rsid w:val="00D36D65"/>
    <w:rsid w:val="00D37F4E"/>
    <w:rsid w:val="00D41032"/>
    <w:rsid w:val="00D414E2"/>
    <w:rsid w:val="00D41D22"/>
    <w:rsid w:val="00D41ECA"/>
    <w:rsid w:val="00D42443"/>
    <w:rsid w:val="00D435BB"/>
    <w:rsid w:val="00D4430C"/>
    <w:rsid w:val="00D45418"/>
    <w:rsid w:val="00D46127"/>
    <w:rsid w:val="00D473F0"/>
    <w:rsid w:val="00D4782C"/>
    <w:rsid w:val="00D4792F"/>
    <w:rsid w:val="00D505A8"/>
    <w:rsid w:val="00D5091A"/>
    <w:rsid w:val="00D50F73"/>
    <w:rsid w:val="00D51CAE"/>
    <w:rsid w:val="00D51CC3"/>
    <w:rsid w:val="00D53039"/>
    <w:rsid w:val="00D5337D"/>
    <w:rsid w:val="00D534A0"/>
    <w:rsid w:val="00D546C3"/>
    <w:rsid w:val="00D55935"/>
    <w:rsid w:val="00D5630C"/>
    <w:rsid w:val="00D576B7"/>
    <w:rsid w:val="00D60741"/>
    <w:rsid w:val="00D6121C"/>
    <w:rsid w:val="00D66236"/>
    <w:rsid w:val="00D66DAB"/>
    <w:rsid w:val="00D672CF"/>
    <w:rsid w:val="00D674A6"/>
    <w:rsid w:val="00D67EC8"/>
    <w:rsid w:val="00D67FEC"/>
    <w:rsid w:val="00D71646"/>
    <w:rsid w:val="00D735DC"/>
    <w:rsid w:val="00D74116"/>
    <w:rsid w:val="00D743A3"/>
    <w:rsid w:val="00D75612"/>
    <w:rsid w:val="00D75C31"/>
    <w:rsid w:val="00D76318"/>
    <w:rsid w:val="00D77018"/>
    <w:rsid w:val="00D77643"/>
    <w:rsid w:val="00D8002A"/>
    <w:rsid w:val="00D81F27"/>
    <w:rsid w:val="00D8339E"/>
    <w:rsid w:val="00D84195"/>
    <w:rsid w:val="00D85A3B"/>
    <w:rsid w:val="00D8656E"/>
    <w:rsid w:val="00D90B12"/>
    <w:rsid w:val="00D91955"/>
    <w:rsid w:val="00D92274"/>
    <w:rsid w:val="00D931C1"/>
    <w:rsid w:val="00D9325B"/>
    <w:rsid w:val="00D93B2C"/>
    <w:rsid w:val="00D93CA1"/>
    <w:rsid w:val="00D93D6C"/>
    <w:rsid w:val="00D94A4D"/>
    <w:rsid w:val="00D94D61"/>
    <w:rsid w:val="00D95B11"/>
    <w:rsid w:val="00D95EE0"/>
    <w:rsid w:val="00D96631"/>
    <w:rsid w:val="00D97459"/>
    <w:rsid w:val="00D97D29"/>
    <w:rsid w:val="00D97E72"/>
    <w:rsid w:val="00DA0EB9"/>
    <w:rsid w:val="00DA2E44"/>
    <w:rsid w:val="00DA4B09"/>
    <w:rsid w:val="00DA5299"/>
    <w:rsid w:val="00DA5C52"/>
    <w:rsid w:val="00DA6B15"/>
    <w:rsid w:val="00DA7946"/>
    <w:rsid w:val="00DA795D"/>
    <w:rsid w:val="00DB0C47"/>
    <w:rsid w:val="00DB2297"/>
    <w:rsid w:val="00DB3292"/>
    <w:rsid w:val="00DB3631"/>
    <w:rsid w:val="00DB42A1"/>
    <w:rsid w:val="00DB780E"/>
    <w:rsid w:val="00DB7848"/>
    <w:rsid w:val="00DB7F02"/>
    <w:rsid w:val="00DB7FF9"/>
    <w:rsid w:val="00DC09C2"/>
    <w:rsid w:val="00DC0BF6"/>
    <w:rsid w:val="00DC143E"/>
    <w:rsid w:val="00DC2388"/>
    <w:rsid w:val="00DC2818"/>
    <w:rsid w:val="00DC329F"/>
    <w:rsid w:val="00DC3B5F"/>
    <w:rsid w:val="00DC6C3D"/>
    <w:rsid w:val="00DD25DC"/>
    <w:rsid w:val="00DD3108"/>
    <w:rsid w:val="00DD389C"/>
    <w:rsid w:val="00DD4182"/>
    <w:rsid w:val="00DD42BC"/>
    <w:rsid w:val="00DD4EFC"/>
    <w:rsid w:val="00DD5806"/>
    <w:rsid w:val="00DD5902"/>
    <w:rsid w:val="00DD727D"/>
    <w:rsid w:val="00DD7443"/>
    <w:rsid w:val="00DE0A24"/>
    <w:rsid w:val="00DE0C68"/>
    <w:rsid w:val="00DE1721"/>
    <w:rsid w:val="00DE2368"/>
    <w:rsid w:val="00DE35C3"/>
    <w:rsid w:val="00DE442A"/>
    <w:rsid w:val="00DE45E0"/>
    <w:rsid w:val="00DE5BBE"/>
    <w:rsid w:val="00DE7C61"/>
    <w:rsid w:val="00DF1182"/>
    <w:rsid w:val="00DF1ECF"/>
    <w:rsid w:val="00DF23C5"/>
    <w:rsid w:val="00DF508D"/>
    <w:rsid w:val="00DF783B"/>
    <w:rsid w:val="00E00D2F"/>
    <w:rsid w:val="00E0110A"/>
    <w:rsid w:val="00E01430"/>
    <w:rsid w:val="00E02B0B"/>
    <w:rsid w:val="00E038F8"/>
    <w:rsid w:val="00E039B7"/>
    <w:rsid w:val="00E051D8"/>
    <w:rsid w:val="00E0593B"/>
    <w:rsid w:val="00E061AF"/>
    <w:rsid w:val="00E06A48"/>
    <w:rsid w:val="00E075C3"/>
    <w:rsid w:val="00E075CC"/>
    <w:rsid w:val="00E07708"/>
    <w:rsid w:val="00E12D2D"/>
    <w:rsid w:val="00E13C00"/>
    <w:rsid w:val="00E158FA"/>
    <w:rsid w:val="00E15E7A"/>
    <w:rsid w:val="00E1681C"/>
    <w:rsid w:val="00E16F02"/>
    <w:rsid w:val="00E1767C"/>
    <w:rsid w:val="00E2128B"/>
    <w:rsid w:val="00E2152F"/>
    <w:rsid w:val="00E23350"/>
    <w:rsid w:val="00E265D9"/>
    <w:rsid w:val="00E26778"/>
    <w:rsid w:val="00E27CAE"/>
    <w:rsid w:val="00E306E6"/>
    <w:rsid w:val="00E308CF"/>
    <w:rsid w:val="00E3160D"/>
    <w:rsid w:val="00E31A62"/>
    <w:rsid w:val="00E33977"/>
    <w:rsid w:val="00E33FF7"/>
    <w:rsid w:val="00E352B0"/>
    <w:rsid w:val="00E3782A"/>
    <w:rsid w:val="00E40CC1"/>
    <w:rsid w:val="00E4249E"/>
    <w:rsid w:val="00E42854"/>
    <w:rsid w:val="00E45319"/>
    <w:rsid w:val="00E4571C"/>
    <w:rsid w:val="00E459AC"/>
    <w:rsid w:val="00E4773D"/>
    <w:rsid w:val="00E477C0"/>
    <w:rsid w:val="00E47C00"/>
    <w:rsid w:val="00E50C05"/>
    <w:rsid w:val="00E517E7"/>
    <w:rsid w:val="00E518DF"/>
    <w:rsid w:val="00E51F59"/>
    <w:rsid w:val="00E521D3"/>
    <w:rsid w:val="00E53084"/>
    <w:rsid w:val="00E54224"/>
    <w:rsid w:val="00E549D6"/>
    <w:rsid w:val="00E55289"/>
    <w:rsid w:val="00E55574"/>
    <w:rsid w:val="00E55ACE"/>
    <w:rsid w:val="00E56068"/>
    <w:rsid w:val="00E56BA3"/>
    <w:rsid w:val="00E5793D"/>
    <w:rsid w:val="00E605D5"/>
    <w:rsid w:val="00E62A5C"/>
    <w:rsid w:val="00E62C8D"/>
    <w:rsid w:val="00E645F1"/>
    <w:rsid w:val="00E712E7"/>
    <w:rsid w:val="00E73250"/>
    <w:rsid w:val="00E7395F"/>
    <w:rsid w:val="00E753C4"/>
    <w:rsid w:val="00E755A7"/>
    <w:rsid w:val="00E75D9D"/>
    <w:rsid w:val="00E76D12"/>
    <w:rsid w:val="00E800DC"/>
    <w:rsid w:val="00E80313"/>
    <w:rsid w:val="00E8096B"/>
    <w:rsid w:val="00E81020"/>
    <w:rsid w:val="00E810E3"/>
    <w:rsid w:val="00E815B8"/>
    <w:rsid w:val="00E81B38"/>
    <w:rsid w:val="00E8479C"/>
    <w:rsid w:val="00E86E5E"/>
    <w:rsid w:val="00E916EF"/>
    <w:rsid w:val="00E919CE"/>
    <w:rsid w:val="00E956BA"/>
    <w:rsid w:val="00E9717D"/>
    <w:rsid w:val="00E977E5"/>
    <w:rsid w:val="00EA0A6D"/>
    <w:rsid w:val="00EA0D1E"/>
    <w:rsid w:val="00EA113B"/>
    <w:rsid w:val="00EA1F71"/>
    <w:rsid w:val="00EA2787"/>
    <w:rsid w:val="00EA41C3"/>
    <w:rsid w:val="00EA4A53"/>
    <w:rsid w:val="00EA4CA5"/>
    <w:rsid w:val="00EA5862"/>
    <w:rsid w:val="00EA5987"/>
    <w:rsid w:val="00EA7FE7"/>
    <w:rsid w:val="00EB06AF"/>
    <w:rsid w:val="00EB1214"/>
    <w:rsid w:val="00EB312D"/>
    <w:rsid w:val="00EB3306"/>
    <w:rsid w:val="00EB5016"/>
    <w:rsid w:val="00EB5228"/>
    <w:rsid w:val="00EB7E7B"/>
    <w:rsid w:val="00EC048A"/>
    <w:rsid w:val="00EC0953"/>
    <w:rsid w:val="00EC25F8"/>
    <w:rsid w:val="00EC5124"/>
    <w:rsid w:val="00EC71EB"/>
    <w:rsid w:val="00EC7C79"/>
    <w:rsid w:val="00EC7D59"/>
    <w:rsid w:val="00ED06E0"/>
    <w:rsid w:val="00ED0DA8"/>
    <w:rsid w:val="00ED4227"/>
    <w:rsid w:val="00ED4E55"/>
    <w:rsid w:val="00ED561A"/>
    <w:rsid w:val="00ED5E7D"/>
    <w:rsid w:val="00ED60EE"/>
    <w:rsid w:val="00ED795B"/>
    <w:rsid w:val="00EE243F"/>
    <w:rsid w:val="00EE26CA"/>
    <w:rsid w:val="00EE3974"/>
    <w:rsid w:val="00EE4070"/>
    <w:rsid w:val="00EE47F1"/>
    <w:rsid w:val="00EE5F71"/>
    <w:rsid w:val="00EE6A24"/>
    <w:rsid w:val="00EF0810"/>
    <w:rsid w:val="00EF1216"/>
    <w:rsid w:val="00EF1715"/>
    <w:rsid w:val="00EF3886"/>
    <w:rsid w:val="00EF41A4"/>
    <w:rsid w:val="00EF486E"/>
    <w:rsid w:val="00EF4D82"/>
    <w:rsid w:val="00F010F4"/>
    <w:rsid w:val="00F02BE0"/>
    <w:rsid w:val="00F05163"/>
    <w:rsid w:val="00F0523A"/>
    <w:rsid w:val="00F0547B"/>
    <w:rsid w:val="00F062DA"/>
    <w:rsid w:val="00F0678C"/>
    <w:rsid w:val="00F06AD5"/>
    <w:rsid w:val="00F10FDD"/>
    <w:rsid w:val="00F11CC7"/>
    <w:rsid w:val="00F122E9"/>
    <w:rsid w:val="00F1235C"/>
    <w:rsid w:val="00F125EC"/>
    <w:rsid w:val="00F13192"/>
    <w:rsid w:val="00F1396F"/>
    <w:rsid w:val="00F149CA"/>
    <w:rsid w:val="00F20A2F"/>
    <w:rsid w:val="00F21917"/>
    <w:rsid w:val="00F234C2"/>
    <w:rsid w:val="00F24305"/>
    <w:rsid w:val="00F24559"/>
    <w:rsid w:val="00F24589"/>
    <w:rsid w:val="00F25BD1"/>
    <w:rsid w:val="00F26207"/>
    <w:rsid w:val="00F27E29"/>
    <w:rsid w:val="00F358DD"/>
    <w:rsid w:val="00F35D0E"/>
    <w:rsid w:val="00F36FDB"/>
    <w:rsid w:val="00F403A4"/>
    <w:rsid w:val="00F40D1F"/>
    <w:rsid w:val="00F40F38"/>
    <w:rsid w:val="00F41CDC"/>
    <w:rsid w:val="00F43297"/>
    <w:rsid w:val="00F47932"/>
    <w:rsid w:val="00F50F80"/>
    <w:rsid w:val="00F5190D"/>
    <w:rsid w:val="00F571F7"/>
    <w:rsid w:val="00F579F7"/>
    <w:rsid w:val="00F6006B"/>
    <w:rsid w:val="00F61CE9"/>
    <w:rsid w:val="00F61EB6"/>
    <w:rsid w:val="00F61F47"/>
    <w:rsid w:val="00F632D1"/>
    <w:rsid w:val="00F63AAC"/>
    <w:rsid w:val="00F63EDC"/>
    <w:rsid w:val="00F64088"/>
    <w:rsid w:val="00F648F1"/>
    <w:rsid w:val="00F64CEB"/>
    <w:rsid w:val="00F655BC"/>
    <w:rsid w:val="00F66786"/>
    <w:rsid w:val="00F66C21"/>
    <w:rsid w:val="00F67285"/>
    <w:rsid w:val="00F71573"/>
    <w:rsid w:val="00F71F3F"/>
    <w:rsid w:val="00F7292B"/>
    <w:rsid w:val="00F73D1E"/>
    <w:rsid w:val="00F74D87"/>
    <w:rsid w:val="00F75C60"/>
    <w:rsid w:val="00F76B75"/>
    <w:rsid w:val="00F77B4B"/>
    <w:rsid w:val="00F80B33"/>
    <w:rsid w:val="00F82626"/>
    <w:rsid w:val="00F82DD1"/>
    <w:rsid w:val="00F845ED"/>
    <w:rsid w:val="00F853B0"/>
    <w:rsid w:val="00F90703"/>
    <w:rsid w:val="00F9099C"/>
    <w:rsid w:val="00F91344"/>
    <w:rsid w:val="00F937A8"/>
    <w:rsid w:val="00F96D37"/>
    <w:rsid w:val="00F96E06"/>
    <w:rsid w:val="00F979C9"/>
    <w:rsid w:val="00FA0911"/>
    <w:rsid w:val="00FA0B1E"/>
    <w:rsid w:val="00FA2A28"/>
    <w:rsid w:val="00FA3336"/>
    <w:rsid w:val="00FA35ED"/>
    <w:rsid w:val="00FA4282"/>
    <w:rsid w:val="00FA516B"/>
    <w:rsid w:val="00FA520B"/>
    <w:rsid w:val="00FA6EFC"/>
    <w:rsid w:val="00FB09F4"/>
    <w:rsid w:val="00FB1E6A"/>
    <w:rsid w:val="00FB3892"/>
    <w:rsid w:val="00FB4FF8"/>
    <w:rsid w:val="00FB5210"/>
    <w:rsid w:val="00FB5983"/>
    <w:rsid w:val="00FB77E4"/>
    <w:rsid w:val="00FC0485"/>
    <w:rsid w:val="00FC1283"/>
    <w:rsid w:val="00FC550A"/>
    <w:rsid w:val="00FC5FA6"/>
    <w:rsid w:val="00FC6140"/>
    <w:rsid w:val="00FC637A"/>
    <w:rsid w:val="00FD0376"/>
    <w:rsid w:val="00FD15DF"/>
    <w:rsid w:val="00FD1A04"/>
    <w:rsid w:val="00FD67D5"/>
    <w:rsid w:val="00FD7F2A"/>
    <w:rsid w:val="00FE3831"/>
    <w:rsid w:val="00FE3A46"/>
    <w:rsid w:val="00FE55ED"/>
    <w:rsid w:val="00FE58B4"/>
    <w:rsid w:val="00FE5B9E"/>
    <w:rsid w:val="00FE7096"/>
    <w:rsid w:val="00FE7399"/>
    <w:rsid w:val="00FE74B2"/>
    <w:rsid w:val="00FE7E6C"/>
    <w:rsid w:val="00FF12E7"/>
    <w:rsid w:val="00FF34D9"/>
    <w:rsid w:val="00FF3B7B"/>
    <w:rsid w:val="00FF4604"/>
    <w:rsid w:val="00FF5623"/>
    <w:rsid w:val="00FF5865"/>
    <w:rsid w:val="00FF5EAB"/>
    <w:rsid w:val="00FF6922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6DB418D"/>
  <w15:docId w15:val="{4918BE02-DD02-47ED-A76C-E3BC3FFA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autoSpaceDE w:val="0"/>
      <w:autoSpaceDN w:val="0"/>
      <w:spacing w:line="480" w:lineRule="exact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cs="Arial"/>
      <w:b/>
      <w:bCs/>
      <w:szCs w:val="24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rFonts w:cs="Arial"/>
      <w:b/>
      <w:bCs/>
      <w:sz w:val="18"/>
      <w:szCs w:val="18"/>
    </w:rPr>
  </w:style>
  <w:style w:type="paragraph" w:styleId="berschrift3">
    <w:name w:val="heading 3"/>
    <w:basedOn w:val="Standard"/>
    <w:next w:val="Standard"/>
    <w:qFormat/>
    <w:pPr>
      <w:keepNext/>
      <w:jc w:val="center"/>
      <w:outlineLvl w:val="2"/>
    </w:pPr>
    <w:rPr>
      <w:rFonts w:cs="Arial"/>
      <w:b/>
      <w:bCs/>
      <w:sz w:val="18"/>
      <w:szCs w:val="18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before="40" w:after="40"/>
      <w:jc w:val="center"/>
      <w:outlineLvl w:val="3"/>
    </w:pPr>
    <w:rPr>
      <w:rFonts w:cs="Arial"/>
      <w:szCs w:val="24"/>
      <w:lang w:val="en-GB"/>
    </w:rPr>
  </w:style>
  <w:style w:type="paragraph" w:styleId="berschrift8">
    <w:name w:val="heading 8"/>
    <w:basedOn w:val="Standard"/>
    <w:next w:val="Standard"/>
    <w:qFormat/>
    <w:pPr>
      <w:keepNext/>
      <w:spacing w:after="120" w:line="360" w:lineRule="auto"/>
      <w:outlineLvl w:val="7"/>
    </w:pPr>
    <w:rPr>
      <w:rFonts w:cs="Arial"/>
      <w:i/>
      <w:iCs/>
      <w:sz w:val="23"/>
      <w:szCs w:val="23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Pr>
      <w:rFonts w:cs="Arial"/>
      <w:b/>
      <w:bCs/>
      <w:color w:val="000000"/>
      <w:sz w:val="56"/>
      <w:szCs w:val="56"/>
    </w:rPr>
  </w:style>
  <w:style w:type="character" w:styleId="Hyperlink">
    <w:name w:val="Hyperlink"/>
    <w:rPr>
      <w:color w:val="0000FF"/>
      <w:u w:val="single"/>
    </w:rPr>
  </w:style>
  <w:style w:type="paragraph" w:styleId="NurText">
    <w:name w:val="Plain Text"/>
    <w:basedOn w:val="Standard"/>
    <w:pPr>
      <w:widowControl w:val="0"/>
    </w:pPr>
    <w:rPr>
      <w:rFonts w:ascii="Courier New" w:hAnsi="Courier New" w:cs="Courier New"/>
      <w:lang w:val="en-US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Textkrper-Zeileneinzug">
    <w:name w:val="Body Text Indent"/>
    <w:basedOn w:val="Standard"/>
    <w:rPr>
      <w:rFonts w:cs="Arial"/>
      <w:szCs w:val="2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 w:cs="Tahoma"/>
    </w:rPr>
  </w:style>
  <w:style w:type="character" w:styleId="BesuchterLink">
    <w:name w:val="FollowedHyperlink"/>
    <w:rPr>
      <w:color w:val="800080"/>
      <w:u w:val="single"/>
    </w:rPr>
  </w:style>
  <w:style w:type="paragraph" w:styleId="Endnotentext">
    <w:name w:val="endnote text"/>
    <w:basedOn w:val="Standard"/>
    <w:semiHidden/>
  </w:style>
  <w:style w:type="character" w:styleId="Endnotenzeichen">
    <w:name w:val="endnote reference"/>
    <w:semiHidden/>
    <w:rPr>
      <w:vertAlign w:val="superscript"/>
    </w:rPr>
  </w:style>
  <w:style w:type="character" w:styleId="Zeilennummer">
    <w:name w:val="line number"/>
    <w:basedOn w:val="Absatz-Standardschriftart"/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Pr>
      <w:sz w:val="16"/>
    </w:rPr>
  </w:style>
  <w:style w:type="paragraph" w:styleId="Kommentartext">
    <w:name w:val="annotation text"/>
    <w:basedOn w:val="Standard"/>
    <w:link w:val="KommentartextZchn"/>
    <w:semiHidden/>
    <w:rPr>
      <w:sz w:val="20"/>
    </w:rPr>
  </w:style>
  <w:style w:type="table" w:styleId="Tabellenraster">
    <w:name w:val="Table Grid"/>
    <w:basedOn w:val="NormaleTabelle"/>
    <w:rsid w:val="005D6A20"/>
    <w:pPr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43521"/>
    <w:rPr>
      <w:szCs w:val="24"/>
    </w:rPr>
  </w:style>
  <w:style w:type="character" w:customStyle="1" w:styleId="FunotentextZchn">
    <w:name w:val="Fußnotentext Zchn"/>
    <w:link w:val="Funotentext"/>
    <w:uiPriority w:val="99"/>
    <w:semiHidden/>
    <w:rsid w:val="00843521"/>
    <w:rPr>
      <w:rFonts w:ascii="Arial" w:hAnsi="Arial"/>
      <w:sz w:val="24"/>
      <w:szCs w:val="24"/>
    </w:rPr>
  </w:style>
  <w:style w:type="character" w:styleId="Funotenzeichen">
    <w:name w:val="footnote reference"/>
    <w:uiPriority w:val="99"/>
    <w:semiHidden/>
    <w:unhideWhenUsed/>
    <w:rsid w:val="00843521"/>
    <w:rPr>
      <w:vertAlign w:val="superscript"/>
    </w:rPr>
  </w:style>
  <w:style w:type="character" w:customStyle="1" w:styleId="TextkrperZchn">
    <w:name w:val="Textkörper Zchn"/>
    <w:link w:val="Textkrper"/>
    <w:rsid w:val="00DF783B"/>
    <w:rPr>
      <w:rFonts w:ascii="Arial" w:hAnsi="Arial" w:cs="Arial"/>
      <w:b/>
      <w:bCs/>
      <w:color w:val="000000"/>
      <w:sz w:val="56"/>
      <w:szCs w:val="56"/>
    </w:rPr>
  </w:style>
  <w:style w:type="paragraph" w:styleId="StandardWeb">
    <w:name w:val="Normal (Web)"/>
    <w:basedOn w:val="Standard"/>
    <w:uiPriority w:val="99"/>
    <w:rsid w:val="002B6B35"/>
    <w:pPr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szCs w:val="24"/>
      <w:lang w:eastAsia="zh-CN"/>
    </w:rPr>
  </w:style>
  <w:style w:type="paragraph" w:customStyle="1" w:styleId="EndNoteBibliographyTitle">
    <w:name w:val="EndNote Bibliography Title"/>
    <w:basedOn w:val="Standard"/>
    <w:link w:val="EndNoteBibliographyTitleZchn"/>
    <w:rsid w:val="001F261B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1F261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1F261B"/>
    <w:pPr>
      <w:spacing w:line="240" w:lineRule="exact"/>
    </w:pPr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1F261B"/>
    <w:rPr>
      <w:rFonts w:ascii="Arial" w:hAnsi="Arial" w:cs="Arial"/>
      <w:noProof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41D"/>
    <w:pPr>
      <w:spacing w:line="240" w:lineRule="auto"/>
    </w:pPr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80541D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41D"/>
    <w:rPr>
      <w:rFonts w:ascii="Arial" w:hAnsi="Arial"/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875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F2D4DF-6F89-4B86-B72C-FCD9D6215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hibiton of Hepatitis C Virus-like Particle Binding to Target Cells by Antiviral Antibodies in Acute and Chronic Hepatitis C</vt:lpstr>
    </vt:vector>
  </TitlesOfParts>
  <Company>Uniklinikum Freiburg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on of Hepatitis C Virus-like Particle Binding to Target Cells by Antiviral Antibodies in Acute and Chronic Hepatitis C</dc:title>
  <dc:creator>notarzt</dc:creator>
  <cp:lastModifiedBy>Dr. Daniel Steinmann</cp:lastModifiedBy>
  <cp:revision>3</cp:revision>
  <cp:lastPrinted>2025-02-11T13:04:00Z</cp:lastPrinted>
  <dcterms:created xsi:type="dcterms:W3CDTF">2025-03-21T13:38:00Z</dcterms:created>
  <dcterms:modified xsi:type="dcterms:W3CDTF">2025-03-2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nqHYezF"/&gt;&lt;style id="http://www.zotero.org/styles/vancouver" locale="de-DE" hasBibliography="1" bibliographyStyleHasBeenSet="1"/&gt;&lt;prefs&gt;&lt;pref name="fieldType" value="Field"/&gt;&lt;/prefs&gt;&lt;/data&gt;</vt:lpwstr>
  </property>
</Properties>
</file>